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88788" w14:textId="357C3DFC" w:rsidR="001508EB" w:rsidRDefault="001508EB" w:rsidP="001508EB">
      <w:pPr>
        <w:tabs>
          <w:tab w:val="left" w:pos="360"/>
          <w:tab w:val="left" w:pos="720"/>
        </w:tabs>
        <w:spacing w:line="480" w:lineRule="auto"/>
        <w:rPr>
          <w:b/>
          <w:bCs/>
          <w:sz w:val="24"/>
          <w:szCs w:val="24"/>
          <w:u w:val="single"/>
        </w:rPr>
      </w:pPr>
      <w:r w:rsidRPr="00AB029E">
        <w:rPr>
          <w:b/>
          <w:bCs/>
          <w:sz w:val="24"/>
          <w:szCs w:val="24"/>
          <w:u w:val="single"/>
        </w:rPr>
        <w:t xml:space="preserve">Appendix </w:t>
      </w:r>
      <w:r w:rsidR="008F6144">
        <w:rPr>
          <w:b/>
          <w:bCs/>
          <w:sz w:val="24"/>
          <w:szCs w:val="24"/>
          <w:u w:val="single"/>
        </w:rPr>
        <w:t>B</w:t>
      </w:r>
      <w:r w:rsidRPr="00AB029E">
        <w:rPr>
          <w:b/>
          <w:bCs/>
          <w:sz w:val="24"/>
          <w:szCs w:val="24"/>
          <w:u w:val="single"/>
        </w:rPr>
        <w:t>: Basics of Analysis Methods for Cluster</w:t>
      </w:r>
      <w:r>
        <w:rPr>
          <w:b/>
          <w:bCs/>
          <w:sz w:val="24"/>
          <w:szCs w:val="24"/>
          <w:u w:val="single"/>
        </w:rPr>
        <w:t>-</w:t>
      </w:r>
      <w:r w:rsidRPr="00AB029E">
        <w:rPr>
          <w:b/>
          <w:bCs/>
          <w:sz w:val="24"/>
          <w:szCs w:val="24"/>
          <w:u w:val="single"/>
        </w:rPr>
        <w:t>Randomized Trials</w:t>
      </w:r>
    </w:p>
    <w:p w14:paraId="2E4452AF" w14:textId="77777777" w:rsidR="001508EB" w:rsidRPr="00926734" w:rsidRDefault="001508EB" w:rsidP="001508EB">
      <w:pPr>
        <w:tabs>
          <w:tab w:val="left" w:pos="360"/>
          <w:tab w:val="left" w:pos="720"/>
        </w:tabs>
        <w:spacing w:line="480" w:lineRule="auto"/>
        <w:rPr>
          <w:sz w:val="24"/>
          <w:szCs w:val="24"/>
        </w:rPr>
      </w:pPr>
      <w:r w:rsidRPr="00926734">
        <w:rPr>
          <w:sz w:val="24"/>
          <w:szCs w:val="24"/>
        </w:rPr>
        <w:t>This technical appendix provides a brief introduction of the methods typically used to analyze cluster-randomized trials. Though it provides some technical detail about options for model specification and estimation, it is hardly exhaustive. For additional information, see the works referenced in this section.</w:t>
      </w:r>
    </w:p>
    <w:p w14:paraId="0E24DB18" w14:textId="6535B3ED" w:rsidR="001508EB" w:rsidRPr="00926734" w:rsidRDefault="001508EB" w:rsidP="001508EB">
      <w:pPr>
        <w:tabs>
          <w:tab w:val="left" w:pos="360"/>
          <w:tab w:val="left" w:pos="720"/>
        </w:tabs>
        <w:spacing w:line="480" w:lineRule="auto"/>
        <w:rPr>
          <w:sz w:val="24"/>
          <w:szCs w:val="24"/>
        </w:rPr>
      </w:pPr>
      <w:r w:rsidRPr="00926734">
        <w:rPr>
          <w:sz w:val="24"/>
          <w:szCs w:val="24"/>
        </w:rPr>
        <w:tab/>
        <w:t>A naïve approach to analyzing clustered data, including cluster-randomized trials, involves aggregation of outcomes for individuals within clusters.</w:t>
      </w:r>
      <w:r w:rsidR="00CA4F0E" w:rsidRPr="00926734">
        <w:rPr>
          <w:sz w:val="24"/>
          <w:szCs w:val="24"/>
        </w:rPr>
        <w:fldChar w:fldCharType="begin"/>
      </w:r>
      <w:r w:rsidR="00CA4F0E" w:rsidRPr="00926734">
        <w:rPr>
          <w:sz w:val="24"/>
          <w:szCs w:val="24"/>
        </w:rPr>
        <w:instrText xml:space="preserve"> ADDIN EN.CITE &lt;EndNote&gt;&lt;Cite&gt;&lt;Author&gt;G.&lt;/Author&gt;&lt;Year&gt;1978&lt;/Year&gt;&lt;RecNum&gt;80&lt;/RecNum&gt;&lt;DisplayText&gt;&lt;style face="superscript"&gt;1&lt;/style&gt;&lt;/DisplayText&gt;&lt;record&gt;&lt;rec-number&gt;80&lt;/rec-number&gt;&lt;foreign-keys&gt;&lt;key app="EN" db-id="edfafs5sw2e9fne55p6xw5ededp0592zdzrs" timestamp="1753911111"&gt;80&lt;/key&gt;&lt;/foreign-keys&gt;&lt;ref-type name="Journal Article"&gt;17&lt;/ref-type&gt;&lt;contributors&gt;&lt;authors&gt;&lt;author&gt;Firebaugh G.&lt;/author&gt;&lt;/authors&gt;&lt;/contributors&gt;&lt;titles&gt;&lt;title&gt;A Rule for Inferring Individual-Level Relationships from Aggregate Data&lt;/title&gt;&lt;secondary-title&gt;American Sociological Revew&lt;/secondary-title&gt;&lt;/titles&gt;&lt;periodical&gt;&lt;full-title&gt;American Sociological Revew&lt;/full-title&gt;&lt;/periodical&gt;&lt;pages&gt;557-572&lt;/pages&gt;&lt;volume&gt;43&lt;/volume&gt;&lt;number&gt;4&lt;/number&gt;&lt;dates&gt;&lt;year&gt;1978&lt;/year&gt;&lt;/dates&gt;&lt;urls&gt;&lt;/urls&gt;&lt;/record&gt;&lt;/Cite&gt;&lt;/EndNote&gt;</w:instrText>
      </w:r>
      <w:r w:rsidR="00CA4F0E" w:rsidRPr="00926734">
        <w:rPr>
          <w:sz w:val="24"/>
          <w:szCs w:val="24"/>
        </w:rPr>
        <w:fldChar w:fldCharType="separate"/>
      </w:r>
      <w:r w:rsidR="00CA4F0E" w:rsidRPr="00926734">
        <w:rPr>
          <w:noProof/>
          <w:sz w:val="24"/>
          <w:szCs w:val="24"/>
          <w:vertAlign w:val="superscript"/>
        </w:rPr>
        <w:t>1</w:t>
      </w:r>
      <w:r w:rsidR="00CA4F0E" w:rsidRPr="00926734">
        <w:rPr>
          <w:sz w:val="24"/>
          <w:szCs w:val="24"/>
        </w:rPr>
        <w:fldChar w:fldCharType="end"/>
      </w:r>
      <w:r w:rsidRPr="00926734">
        <w:rPr>
          <w:sz w:val="24"/>
          <w:szCs w:val="24"/>
        </w:rPr>
        <w:t xml:space="preserve"> For instance, in a trial that randomized emergency depar</w:t>
      </w:r>
      <w:r w:rsidR="00CA4F0E" w:rsidRPr="00926734">
        <w:rPr>
          <w:sz w:val="24"/>
          <w:szCs w:val="24"/>
        </w:rPr>
        <w:t>t</w:t>
      </w:r>
      <w:r w:rsidRPr="00926734">
        <w:rPr>
          <w:sz w:val="24"/>
          <w:szCs w:val="24"/>
        </w:rPr>
        <w:t>ments (ED</w:t>
      </w:r>
      <w:r w:rsidR="009E1AA2">
        <w:rPr>
          <w:sz w:val="24"/>
          <w:szCs w:val="24"/>
        </w:rPr>
        <w:t>s</w:t>
      </w:r>
      <w:r w:rsidRPr="00926734">
        <w:rPr>
          <w:sz w:val="24"/>
          <w:szCs w:val="24"/>
        </w:rPr>
        <w:t>)</w:t>
      </w:r>
      <w:r w:rsidR="009E1AA2">
        <w:rPr>
          <w:sz w:val="24"/>
          <w:szCs w:val="24"/>
        </w:rPr>
        <w:t xml:space="preserve"> to an intervention</w:t>
      </w:r>
      <w:r w:rsidRPr="00926734">
        <w:rPr>
          <w:sz w:val="24"/>
          <w:szCs w:val="24"/>
        </w:rPr>
        <w:t xml:space="preserve"> for which the primary outcome was a measure of patient quality of life, the method of aggregation would average the quality of life outcomes across patients in each ED and conduct an analysis of these averages, such as a t-test of ED averages comparing the treatment EDs to the control EDs. </w:t>
      </w:r>
    </w:p>
    <w:p w14:paraId="36F5E131" w14:textId="0DDF95F7" w:rsidR="001508EB" w:rsidRPr="00926734" w:rsidRDefault="001508EB" w:rsidP="001508EB">
      <w:pPr>
        <w:tabs>
          <w:tab w:val="left" w:pos="360"/>
          <w:tab w:val="left" w:pos="720"/>
        </w:tabs>
        <w:spacing w:line="480" w:lineRule="auto"/>
        <w:rPr>
          <w:sz w:val="24"/>
          <w:szCs w:val="24"/>
        </w:rPr>
      </w:pPr>
      <w:r w:rsidRPr="00926734">
        <w:rPr>
          <w:sz w:val="24"/>
          <w:szCs w:val="24"/>
        </w:rPr>
        <w:tab/>
        <w:t>Aggregation has several limitations. Conceptually, aggregating to the cluster level shifts the meaning of the outcome: it no longer pertains to individuals (e.g., patients), but the cluster (e.g., the ED).</w:t>
      </w:r>
      <w:r w:rsidR="00CA4F0E" w:rsidRPr="00926734">
        <w:rPr>
          <w:sz w:val="24"/>
          <w:szCs w:val="24"/>
        </w:rPr>
        <w:fldChar w:fldCharType="begin"/>
      </w:r>
      <w:r w:rsidR="00CA4F0E" w:rsidRPr="00926734">
        <w:rPr>
          <w:sz w:val="24"/>
          <w:szCs w:val="24"/>
        </w:rPr>
        <w:instrText xml:space="preserve"> ADDIN EN.CITE &lt;EndNote&gt;&lt;Cite&gt;&lt;Author&gt;G.&lt;/Author&gt;&lt;Year&gt;1978&lt;/Year&gt;&lt;RecNum&gt;80&lt;/RecNum&gt;&lt;DisplayText&gt;&lt;style face="superscript"&gt;1&lt;/style&gt;&lt;/DisplayText&gt;&lt;record&gt;&lt;rec-number&gt;80&lt;/rec-number&gt;&lt;foreign-keys&gt;&lt;key app="EN" db-id="edfafs5sw2e9fne55p6xw5ededp0592zdzrs" timestamp="1753911111"&gt;80&lt;/key&gt;&lt;/foreign-keys&gt;&lt;ref-type name="Journal Article"&gt;17&lt;/ref-type&gt;&lt;contributors&gt;&lt;authors&gt;&lt;author&gt;Firebaugh G.&lt;/author&gt;&lt;/authors&gt;&lt;/contributors&gt;&lt;titles&gt;&lt;title&gt;A Rule for Inferring Individual-Level Relationships from Aggregate Data&lt;/title&gt;&lt;secondary-title&gt;American Sociological Revew&lt;/secondary-title&gt;&lt;/titles&gt;&lt;periodical&gt;&lt;full-title&gt;American Sociological Revew&lt;/full-title&gt;&lt;/periodical&gt;&lt;pages&gt;557-572&lt;/pages&gt;&lt;volume&gt;43&lt;/volume&gt;&lt;number&gt;4&lt;/number&gt;&lt;dates&gt;&lt;year&gt;1978&lt;/year&gt;&lt;/dates&gt;&lt;urls&gt;&lt;/urls&gt;&lt;/record&gt;&lt;/Cite&gt;&lt;/EndNote&gt;</w:instrText>
      </w:r>
      <w:r w:rsidR="00CA4F0E" w:rsidRPr="00926734">
        <w:rPr>
          <w:sz w:val="24"/>
          <w:szCs w:val="24"/>
        </w:rPr>
        <w:fldChar w:fldCharType="separate"/>
      </w:r>
      <w:r w:rsidR="00CA4F0E" w:rsidRPr="00926734">
        <w:rPr>
          <w:noProof/>
          <w:sz w:val="24"/>
          <w:szCs w:val="24"/>
          <w:vertAlign w:val="superscript"/>
        </w:rPr>
        <w:t>1</w:t>
      </w:r>
      <w:r w:rsidR="00CA4F0E" w:rsidRPr="00926734">
        <w:rPr>
          <w:sz w:val="24"/>
          <w:szCs w:val="24"/>
        </w:rPr>
        <w:fldChar w:fldCharType="end"/>
      </w:r>
      <w:r w:rsidRPr="00926734">
        <w:rPr>
          <w:sz w:val="24"/>
          <w:szCs w:val="24"/>
        </w:rPr>
        <w:t xml:space="preserve"> Aggregated analyses are subject to the ecological fallacy, which holds that relationships between cluster-level measures (even if they are averages of individual measures within clusters) are not necessarily indicative of relationships between measures on individuals.</w:t>
      </w:r>
      <w:r w:rsidR="00CA4F0E" w:rsidRPr="00926734">
        <w:rPr>
          <w:sz w:val="24"/>
          <w:szCs w:val="24"/>
        </w:rPr>
        <w:fldChar w:fldCharType="begin"/>
      </w:r>
      <w:r w:rsidR="00CA4F0E" w:rsidRPr="00926734">
        <w:rPr>
          <w:sz w:val="24"/>
          <w:szCs w:val="24"/>
        </w:rPr>
        <w:instrText xml:space="preserve"> ADDIN EN.CITE &lt;EndNote&gt;&lt;Cite&gt;&lt;Author&gt;Robinson&lt;/Author&gt;&lt;Year&gt;2009&lt;/Year&gt;&lt;RecNum&gt;81&lt;/RecNum&gt;&lt;DisplayText&gt;&lt;style face="superscript"&gt;2&lt;/style&gt;&lt;/DisplayText&gt;&lt;record&gt;&lt;rec-number&gt;81&lt;/rec-number&gt;&lt;foreign-keys&gt;&lt;key app="EN" db-id="edfafs5sw2e9fne55p6xw5ededp0592zdzrs" timestamp="1753911338"&gt;81&lt;/key&gt;&lt;/foreign-keys&gt;&lt;ref-type name="Journal Article"&gt;17&lt;/ref-type&gt;&lt;contributors&gt;&lt;authors&gt;&lt;author&gt;Robinson, W. S.&lt;/author&gt;&lt;/authors&gt;&lt;/contributors&gt;&lt;auth-address&gt;University of California at Los Angeles, Los Angeles, CA, USA.&lt;/auth-address&gt;&lt;titles&gt;&lt;title&gt;Ecological correlations and the behavior of individuals&lt;/title&gt;&lt;secondary-title&gt;Int J Epidemiol&lt;/secondary-title&gt;&lt;/titles&gt;&lt;periodical&gt;&lt;full-title&gt;Int J Epidemiol&lt;/full-title&gt;&lt;/periodical&gt;&lt;pages&gt;337-41&lt;/pages&gt;&lt;volume&gt;38&lt;/volume&gt;&lt;number&gt;2&lt;/number&gt;&lt;edition&gt;2009/01/31&lt;/edition&gt;&lt;dates&gt;&lt;year&gt;2009&lt;/year&gt;&lt;pub-dates&gt;&lt;date&gt;Apr&lt;/date&gt;&lt;/pub-dates&gt;&lt;/dates&gt;&lt;isbn&gt;1464-3685 (Electronic)&amp;#xD;0300-5771 (Linking)&lt;/isbn&gt;&lt;accession-num&gt;19179346&lt;/accession-num&gt;&lt;urls&gt;&lt;related-urls&gt;&lt;url&gt;https://www.ncbi.nlm.nih.gov/pubmed/19179346&lt;/url&gt;&lt;/related-urls&gt;&lt;/urls&gt;&lt;electronic-resource-num&gt;10.1093/ije/dyn357&lt;/electronic-resource-num&gt;&lt;/record&gt;&lt;/Cite&gt;&lt;/EndNote&gt;</w:instrText>
      </w:r>
      <w:r w:rsidR="00CA4F0E" w:rsidRPr="00926734">
        <w:rPr>
          <w:sz w:val="24"/>
          <w:szCs w:val="24"/>
        </w:rPr>
        <w:fldChar w:fldCharType="separate"/>
      </w:r>
      <w:r w:rsidR="00CA4F0E" w:rsidRPr="00926734">
        <w:rPr>
          <w:noProof/>
          <w:sz w:val="24"/>
          <w:szCs w:val="24"/>
          <w:vertAlign w:val="superscript"/>
        </w:rPr>
        <w:t>2</w:t>
      </w:r>
      <w:r w:rsidR="00CA4F0E" w:rsidRPr="00926734">
        <w:rPr>
          <w:sz w:val="24"/>
          <w:szCs w:val="24"/>
        </w:rPr>
        <w:fldChar w:fldCharType="end"/>
      </w:r>
      <w:r w:rsidRPr="00926734">
        <w:rPr>
          <w:sz w:val="24"/>
          <w:szCs w:val="24"/>
        </w:rPr>
        <w:t xml:space="preserve"> As an example, consider the comparison of rates of an adverse outcome across four EDs in two study arms. Suppose the control arm contains EDs A and B, both of which have a sample of 40 out 50 patients with the adverse outcome so that the mean for ED A is 80% and the mean for ED B is 80% (and hence the mean of their means is also 80%). In the treatment arm, suppose ED C has 90 patients, 54 of whom experience the adverse outcome, while ED D as 10 patients, all of whom experience the outcome. Thus, in the control arm, the </w:t>
      </w:r>
      <w:r w:rsidRPr="00926734">
        <w:rPr>
          <w:sz w:val="24"/>
          <w:szCs w:val="24"/>
        </w:rPr>
        <w:lastRenderedPageBreak/>
        <w:t>mean for ED C is 60% and the mean of ED D is 100%, making the average of the two 80%. Yet, only 64/100 patients in the treatment arm experience the outcome.</w:t>
      </w:r>
    </w:p>
    <w:p w14:paraId="11CCD47E" w14:textId="74D705BB" w:rsidR="001508EB" w:rsidRPr="00926734" w:rsidRDefault="001508EB" w:rsidP="001508EB">
      <w:pPr>
        <w:tabs>
          <w:tab w:val="left" w:pos="360"/>
          <w:tab w:val="left" w:pos="720"/>
        </w:tabs>
        <w:spacing w:line="480" w:lineRule="auto"/>
        <w:rPr>
          <w:sz w:val="24"/>
          <w:szCs w:val="24"/>
        </w:rPr>
      </w:pPr>
      <w:r w:rsidRPr="00926734">
        <w:rPr>
          <w:sz w:val="24"/>
          <w:szCs w:val="24"/>
        </w:rPr>
        <w:tab/>
        <w:t>Most statistical literature suggests that analyses of cluster-randomized trials should model the individual outcomes within clusters (e.g., patient outcomes within EDs) while accounting for the impact of clustering (e.g., adjusting for ED).</w:t>
      </w:r>
      <w:r w:rsidR="00CA4F0E" w:rsidRPr="00926734">
        <w:rPr>
          <w:sz w:val="24"/>
          <w:szCs w:val="24"/>
        </w:rPr>
        <w:fldChar w:fldCharType="begin"/>
      </w:r>
      <w:r w:rsidR="00CA4F0E" w:rsidRPr="00926734">
        <w:rPr>
          <w:sz w:val="24"/>
          <w:szCs w:val="24"/>
        </w:rPr>
        <w:instrText xml:space="preserve"> ADDIN EN.CITE &lt;EndNote&gt;&lt;Cite&gt;&lt;Author&gt;Raudenbush&lt;/Author&gt;&lt;Year&gt;2002&lt;/Year&gt;&lt;RecNum&gt;72&lt;/RecNum&gt;&lt;DisplayText&gt;&lt;style face="superscript"&gt;3,4&lt;/style&gt;&lt;/DisplayText&gt;&lt;record&gt;&lt;rec-number&gt;72&lt;/rec-number&gt;&lt;foreign-keys&gt;&lt;key app="EN" db-id="edfafs5sw2e9fne55p6xw5ededp0592zdzrs" timestamp="1753908433"&gt;72&lt;/key&gt;&lt;/foreign-keys&gt;&lt;ref-type name="Book"&gt;6&lt;/ref-type&gt;&lt;contributors&gt;&lt;authors&gt;&lt;author&gt;Raudenbush, S. W.; Bryk, A.S.&lt;/author&gt;&lt;/authors&gt;&lt;/contributors&gt;&lt;titles&gt;&lt;title&gt;Hierarchical Linear Models: Applications and Data Analysis Methods&lt;/title&gt;&lt;/titles&gt;&lt;edition&gt;2nd&lt;/edition&gt;&lt;dates&gt;&lt;year&gt;2002&lt;/year&gt;&lt;/dates&gt;&lt;publisher&gt;Sage&lt;/publisher&gt;&lt;urls&gt;&lt;/urls&gt;&lt;/record&gt;&lt;/Cite&gt;&lt;Cite&gt;&lt;Author&gt;Snijders&lt;/Author&gt;&lt;Year&gt;2012&lt;/Year&gt;&lt;RecNum&gt;71&lt;/RecNum&gt;&lt;record&gt;&lt;rec-number&gt;71&lt;/rec-number&gt;&lt;foreign-keys&gt;&lt;key app="EN" db-id="edfafs5sw2e9fne55p6xw5ededp0592zdzrs" timestamp="1753908281"&gt;71&lt;/key&gt;&lt;/foreign-keys&gt;&lt;ref-type name="Book"&gt;6&lt;/ref-type&gt;&lt;contributors&gt;&lt;authors&gt;&lt;author&gt;Snijders, T.A.B.; Bosker, R.J.&lt;/author&gt;&lt;/authors&gt;&lt;/contributors&gt;&lt;titles&gt;&lt;title&gt;Multilevel Analysis: An Introduction to Basic and Advanced Multilevel Modeling&lt;/title&gt;&lt;/titles&gt;&lt;edition&gt;2nd&lt;/edition&gt;&lt;dates&gt;&lt;year&gt;2012&lt;/year&gt;&lt;/dates&gt;&lt;publisher&gt;Sage&lt;/publisher&gt;&lt;urls&gt;&lt;/urls&gt;&lt;/record&gt;&lt;/Cite&gt;&lt;/EndNote&gt;</w:instrText>
      </w:r>
      <w:r w:rsidR="00CA4F0E" w:rsidRPr="00926734">
        <w:rPr>
          <w:sz w:val="24"/>
          <w:szCs w:val="24"/>
        </w:rPr>
        <w:fldChar w:fldCharType="separate"/>
      </w:r>
      <w:r w:rsidR="00CA4F0E" w:rsidRPr="00926734">
        <w:rPr>
          <w:noProof/>
          <w:sz w:val="24"/>
          <w:szCs w:val="24"/>
          <w:vertAlign w:val="superscript"/>
        </w:rPr>
        <w:t>3,4</w:t>
      </w:r>
      <w:r w:rsidR="00CA4F0E" w:rsidRPr="00926734">
        <w:rPr>
          <w:sz w:val="24"/>
          <w:szCs w:val="24"/>
        </w:rPr>
        <w:fldChar w:fldCharType="end"/>
      </w:r>
      <w:r w:rsidRPr="00926734">
        <w:rPr>
          <w:sz w:val="24"/>
          <w:szCs w:val="24"/>
        </w:rPr>
        <w:t xml:space="preserve"> The standard approach uses a linear mixed effects model (LMM), also referred to as a hierarchical or multilevel model. This approach can be adapted to adjust for baseline covariates and/or account for various outcome types (e.g., binary, count). Alternative approaches, including robust adjustments to standard errors and/or hypothesis tests are based on a similar, but more relaxed set of assumptions as LMMs and are used occasionally in analysis of cluster-randomized trials.</w:t>
      </w:r>
    </w:p>
    <w:p w14:paraId="7A00A862" w14:textId="77777777" w:rsidR="001508EB" w:rsidRPr="00926734" w:rsidRDefault="001508EB" w:rsidP="001508EB">
      <w:pPr>
        <w:tabs>
          <w:tab w:val="left" w:pos="360"/>
          <w:tab w:val="left" w:pos="720"/>
        </w:tabs>
        <w:spacing w:line="480" w:lineRule="auto"/>
        <w:rPr>
          <w:sz w:val="24"/>
          <w:szCs w:val="24"/>
        </w:rPr>
      </w:pPr>
      <w:r w:rsidRPr="00926734">
        <w:rPr>
          <w:sz w:val="24"/>
          <w:szCs w:val="24"/>
        </w:rPr>
        <w:t xml:space="preserve"> </w:t>
      </w:r>
    </w:p>
    <w:p w14:paraId="0648A3CD" w14:textId="77777777" w:rsidR="001508EB" w:rsidRPr="00926734" w:rsidRDefault="001508EB" w:rsidP="001508EB">
      <w:pPr>
        <w:tabs>
          <w:tab w:val="left" w:pos="360"/>
          <w:tab w:val="left" w:pos="720"/>
        </w:tabs>
        <w:spacing w:line="480" w:lineRule="auto"/>
        <w:rPr>
          <w:b/>
          <w:bCs/>
          <w:sz w:val="24"/>
          <w:szCs w:val="24"/>
        </w:rPr>
      </w:pPr>
      <w:r w:rsidRPr="00926734">
        <w:rPr>
          <w:b/>
          <w:bCs/>
          <w:sz w:val="24"/>
          <w:szCs w:val="24"/>
        </w:rPr>
        <w:t>A1. Basic Models for Cluster-Randomized Trials</w:t>
      </w:r>
    </w:p>
    <w:p w14:paraId="2BC0AE0A" w14:textId="77777777" w:rsidR="001508EB" w:rsidRPr="00926734" w:rsidRDefault="001508EB" w:rsidP="001508EB">
      <w:pPr>
        <w:tabs>
          <w:tab w:val="left" w:pos="360"/>
          <w:tab w:val="left" w:pos="720"/>
        </w:tabs>
        <w:spacing w:line="480" w:lineRule="auto"/>
        <w:rPr>
          <w:sz w:val="24"/>
          <w:szCs w:val="24"/>
        </w:rPr>
      </w:pPr>
      <w:r w:rsidRPr="00926734">
        <w:rPr>
          <w:sz w:val="24"/>
          <w:szCs w:val="24"/>
        </w:rPr>
        <w:t xml:space="preserve">Consider a two-armed parallel cluster-randomized trial. For each cluster j, we would observe outcomes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oMath>
      <w:r w:rsidRPr="00926734">
        <w:rPr>
          <w:sz w:val="24"/>
          <w:szCs w:val="24"/>
        </w:rPr>
        <w:t xml:space="preserve"> for person </w:t>
      </w:r>
      <m:oMath>
        <m:sSub>
          <m:sSubPr>
            <m:ctrlPr>
              <w:rPr>
                <w:rFonts w:ascii="Cambria Math" w:hAnsi="Cambria Math"/>
                <w:i/>
                <w:sz w:val="24"/>
                <w:szCs w:val="24"/>
              </w:rPr>
            </m:ctrlPr>
          </m:sSubPr>
          <m:e>
            <m:r>
              <w:rPr>
                <w:rFonts w:ascii="Cambria Math" w:hAnsi="Cambria Math"/>
                <w:sz w:val="24"/>
                <w:szCs w:val="24"/>
              </w:rPr>
              <m:t>i=1, 2, …, n</m:t>
            </m:r>
          </m:e>
          <m:sub>
            <m:r>
              <w:rPr>
                <w:rFonts w:ascii="Cambria Math" w:hAnsi="Cambria Math"/>
                <w:sz w:val="24"/>
                <w:szCs w:val="24"/>
              </w:rPr>
              <m:t>ij</m:t>
            </m:r>
          </m:sub>
        </m:sSub>
      </m:oMath>
      <w:r w:rsidRPr="00926734">
        <w:rPr>
          <w:sz w:val="24"/>
          <w:szCs w:val="24"/>
        </w:rPr>
        <w:t xml:space="preserve">, as well as the treatment assignment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Pr="00926734">
        <w:rPr>
          <w:sz w:val="24"/>
          <w:szCs w:val="24"/>
        </w:rPr>
        <w:t xml:space="preserve"> such that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Pr="00926734">
        <w:rPr>
          <w:sz w:val="24"/>
          <w:szCs w:val="24"/>
        </w:rPr>
        <w:t xml:space="preserve">= 1 if cluster </w:t>
      </w:r>
      <w:r w:rsidRPr="00926734">
        <w:rPr>
          <w:i/>
          <w:iCs/>
          <w:sz w:val="24"/>
          <w:szCs w:val="24"/>
        </w:rPr>
        <w:t>j</w:t>
      </w:r>
      <w:r w:rsidRPr="00926734">
        <w:rPr>
          <w:sz w:val="24"/>
          <w:szCs w:val="24"/>
        </w:rPr>
        <w:t xml:space="preserve"> was randomized to receive the treatment and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Pr="00926734">
        <w:rPr>
          <w:sz w:val="24"/>
          <w:szCs w:val="24"/>
        </w:rPr>
        <w:t xml:space="preserve">= 0 if cluster </w:t>
      </w:r>
      <w:r w:rsidRPr="00926734">
        <w:rPr>
          <w:i/>
          <w:iCs/>
          <w:sz w:val="24"/>
          <w:szCs w:val="24"/>
        </w:rPr>
        <w:t>j</w:t>
      </w:r>
      <w:r w:rsidRPr="00926734">
        <w:rPr>
          <w:sz w:val="24"/>
          <w:szCs w:val="24"/>
        </w:rPr>
        <w:t xml:space="preserve"> was in randomized to receive the control condition. </w:t>
      </w:r>
    </w:p>
    <w:p w14:paraId="19E182D0" w14:textId="77777777" w:rsidR="001508EB" w:rsidRPr="00926734" w:rsidRDefault="001508EB" w:rsidP="001508EB">
      <w:pPr>
        <w:tabs>
          <w:tab w:val="left" w:pos="360"/>
          <w:tab w:val="left" w:pos="720"/>
        </w:tabs>
        <w:spacing w:line="480" w:lineRule="auto"/>
        <w:rPr>
          <w:sz w:val="24"/>
          <w:szCs w:val="24"/>
        </w:rPr>
      </w:pPr>
      <w:r w:rsidRPr="00926734">
        <w:rPr>
          <w:sz w:val="24"/>
          <w:szCs w:val="24"/>
        </w:rPr>
        <w:tab/>
        <w:t>A common model for estimating the effect of the treatment can be written as follows:</w:t>
      </w:r>
    </w:p>
    <w:p w14:paraId="7B641C7B" w14:textId="77777777" w:rsidR="001508EB" w:rsidRPr="00926734" w:rsidRDefault="001508EB" w:rsidP="001508EB">
      <w:pPr>
        <w:tabs>
          <w:tab w:val="left" w:pos="360"/>
          <w:tab w:val="left" w:pos="720"/>
        </w:tabs>
        <w:spacing w:line="480" w:lineRule="auto"/>
        <w:rPr>
          <w:rFonts w:eastAsiaTheme="minorEastAsia"/>
          <w:sz w:val="24"/>
          <w:szCs w:val="24"/>
        </w:rPr>
      </w:pP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ij</m:t>
            </m:r>
          </m:sub>
        </m:sSub>
      </m:oMath>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t>(1)</w:t>
      </w:r>
    </w:p>
    <w:p w14:paraId="4AA5A05B" w14:textId="77777777" w:rsidR="001508EB" w:rsidRPr="00926734" w:rsidRDefault="001508EB" w:rsidP="001508EB">
      <w:pPr>
        <w:tabs>
          <w:tab w:val="left" w:pos="360"/>
          <w:tab w:val="left" w:pos="720"/>
        </w:tabs>
        <w:spacing w:line="480" w:lineRule="auto"/>
        <w:rPr>
          <w:rFonts w:eastAsiaTheme="minorEastAsia"/>
          <w:sz w:val="24"/>
          <w:szCs w:val="24"/>
        </w:rPr>
      </w:pPr>
      <w:r w:rsidRPr="00926734">
        <w:rPr>
          <w:sz w:val="24"/>
          <w:szCs w:val="24"/>
        </w:rPr>
        <w:t xml:space="preserve">Her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oMath>
      <w:r w:rsidRPr="00926734">
        <w:rPr>
          <w:rFonts w:eastAsiaTheme="minorEastAsia"/>
          <w:sz w:val="24"/>
          <w:szCs w:val="24"/>
        </w:rPr>
        <w:t xml:space="preserve"> would be interpreted as the mean of the control group,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oMath>
      <w:r w:rsidRPr="00926734">
        <w:rPr>
          <w:rFonts w:eastAsiaTheme="minorEastAsia"/>
          <w:sz w:val="24"/>
          <w:szCs w:val="24"/>
        </w:rPr>
        <w:t xml:space="preserve"> would be the effect of the treatment,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oMath>
      <w:r w:rsidRPr="00926734">
        <w:rPr>
          <w:rFonts w:eastAsiaTheme="minorEastAsia"/>
          <w:sz w:val="24"/>
          <w:szCs w:val="24"/>
        </w:rPr>
        <w:t xml:space="preserve"> is the random cluster effect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ij</m:t>
            </m:r>
          </m:sub>
        </m:sSub>
      </m:oMath>
      <w:r w:rsidRPr="00926734">
        <w:rPr>
          <w:rFonts w:eastAsiaTheme="minorEastAsia"/>
          <w:sz w:val="24"/>
          <w:szCs w:val="24"/>
        </w:rPr>
        <w:t xml:space="preserve"> is the random patient effect. This is referred to as a hierarchical linear model or a mixed effects model, as it includes effects assumed to be fixed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oMath>
      <w:r w:rsidRPr="00926734">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oMath>
      <w:r w:rsidRPr="00926734">
        <w:rPr>
          <w:rFonts w:eastAsiaTheme="minorEastAsia"/>
          <w:sz w:val="24"/>
          <w:szCs w:val="24"/>
        </w:rPr>
        <w:t>) and random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oMath>
      <w:r w:rsidRPr="00926734">
        <w:rPr>
          <w:rFonts w:eastAsiaTheme="minorEastAsia"/>
          <w:sz w:val="24"/>
          <w:szCs w:val="24"/>
        </w:rPr>
        <w:t xml:space="preserve">). In its simplest form, it is typically assumed that th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oMath>
      <w:r w:rsidRPr="00926734">
        <w:rPr>
          <w:rFonts w:eastAsiaTheme="minorEastAsia"/>
          <w:sz w:val="24"/>
          <w:szCs w:val="24"/>
        </w:rPr>
        <w:t xml:space="preserve"> are idependent and identically distributed normal random variables with mean 0 and varianc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τ</m:t>
            </m:r>
          </m:e>
          <m:sup>
            <m:r>
              <w:rPr>
                <w:rFonts w:ascii="Cambria Math" w:eastAsiaTheme="minorEastAsia" w:hAnsi="Cambria Math"/>
                <w:sz w:val="24"/>
                <w:szCs w:val="24"/>
              </w:rPr>
              <m:t>2</m:t>
            </m:r>
          </m:sup>
        </m:sSup>
      </m:oMath>
      <w:r w:rsidRPr="00926734">
        <w:rPr>
          <w:rFonts w:eastAsiaTheme="minorEastAsia"/>
          <w:sz w:val="24"/>
          <w:szCs w:val="24"/>
        </w:rPr>
        <w:t xml:space="preserve">. </w:t>
      </w:r>
      <w:r w:rsidRPr="00926734">
        <w:rPr>
          <w:rFonts w:eastAsiaTheme="minorEastAsia"/>
          <w:sz w:val="24"/>
          <w:szCs w:val="24"/>
        </w:rPr>
        <w:lastRenderedPageBreak/>
        <w:t xml:space="preserve">Th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ij</m:t>
            </m:r>
          </m:sub>
        </m:sSub>
        <m:r>
          <w:rPr>
            <w:rFonts w:ascii="Cambria Math" w:eastAsiaTheme="minorEastAsia" w:hAnsi="Cambria Math"/>
            <w:sz w:val="24"/>
            <w:szCs w:val="24"/>
          </w:rPr>
          <m:t xml:space="preserve"> </m:t>
        </m:r>
      </m:oMath>
      <w:r w:rsidRPr="00926734">
        <w:rPr>
          <w:rFonts w:eastAsiaTheme="minorEastAsia"/>
          <w:sz w:val="24"/>
          <w:szCs w:val="24"/>
        </w:rPr>
        <w:t xml:space="preserve">are assumed to be independent of th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oMath>
      <w:r w:rsidRPr="00926734">
        <w:rPr>
          <w:rFonts w:eastAsiaTheme="minorEastAsia"/>
          <w:sz w:val="24"/>
          <w:szCs w:val="24"/>
        </w:rPr>
        <w:t xml:space="preserve"> and themselves be independent and identically distributed normal random variables with mean 0 and varianc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σ</m:t>
            </m:r>
          </m:e>
          <m:sup>
            <m:r>
              <w:rPr>
                <w:rFonts w:ascii="Cambria Math" w:eastAsiaTheme="minorEastAsia" w:hAnsi="Cambria Math"/>
                <w:sz w:val="24"/>
                <w:szCs w:val="24"/>
              </w:rPr>
              <m:t>2</m:t>
            </m:r>
          </m:sup>
        </m:sSup>
      </m:oMath>
      <w:r w:rsidRPr="00926734">
        <w:rPr>
          <w:rFonts w:eastAsiaTheme="minorEastAsia"/>
          <w:sz w:val="24"/>
          <w:szCs w:val="24"/>
        </w:rPr>
        <w:t xml:space="preserve">. In the statistical literatur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τ</m:t>
            </m:r>
          </m:e>
          <m:sup>
            <m:r>
              <w:rPr>
                <w:rFonts w:ascii="Cambria Math" w:eastAsiaTheme="minorEastAsia" w:hAnsi="Cambria Math"/>
                <w:sz w:val="24"/>
                <w:szCs w:val="24"/>
              </w:rPr>
              <m:t>2</m:t>
            </m:r>
          </m:sup>
        </m:sSup>
      </m:oMath>
      <w:r w:rsidRPr="00926734">
        <w:rPr>
          <w:rFonts w:eastAsiaTheme="minorEastAsia"/>
          <w:sz w:val="24"/>
          <w:szCs w:val="24"/>
        </w:rPr>
        <w:t xml:space="preserve"> is referred to the between-cluster variation, whil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σ</m:t>
            </m:r>
          </m:e>
          <m:sup>
            <m:r>
              <w:rPr>
                <w:rFonts w:ascii="Cambria Math" w:eastAsiaTheme="minorEastAsia" w:hAnsi="Cambria Math"/>
                <w:sz w:val="24"/>
                <w:szCs w:val="24"/>
              </w:rPr>
              <m:t>2</m:t>
            </m:r>
          </m:sup>
        </m:sSup>
      </m:oMath>
      <w:r w:rsidRPr="00926734">
        <w:rPr>
          <w:rFonts w:eastAsiaTheme="minorEastAsia"/>
          <w:sz w:val="24"/>
          <w:szCs w:val="24"/>
        </w:rPr>
        <w:t xml:space="preserve"> captures the within-cluster variation; together they are referred to as </w:t>
      </w:r>
      <w:r w:rsidRPr="00926734">
        <w:rPr>
          <w:rFonts w:eastAsiaTheme="minorEastAsia"/>
          <w:i/>
          <w:iCs/>
          <w:sz w:val="24"/>
          <w:szCs w:val="24"/>
        </w:rPr>
        <w:t>variance components</w:t>
      </w:r>
      <w:r w:rsidRPr="00926734">
        <w:rPr>
          <w:rFonts w:eastAsiaTheme="minorEastAsia"/>
          <w:sz w:val="24"/>
          <w:szCs w:val="24"/>
        </w:rPr>
        <w:t xml:space="preserve">. The total random variation in the outcomes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oMath>
      <w:r w:rsidRPr="00926734">
        <w:rPr>
          <w:rFonts w:eastAsiaTheme="minorEastAsia"/>
          <w:sz w:val="24"/>
          <w:szCs w:val="24"/>
        </w:rPr>
        <w:t xml:space="preserve"> is given by </w:t>
      </w:r>
      <m:oMath>
        <m:sSup>
          <m:sSupPr>
            <m:ctrlPr>
              <w:rPr>
                <w:rFonts w:ascii="Cambria Math" w:eastAsiaTheme="minorEastAsia" w:hAnsi="Cambria Math"/>
                <w:i/>
                <w:sz w:val="24"/>
                <w:szCs w:val="24"/>
              </w:rPr>
            </m:ctrlPr>
          </m:sSupPr>
          <m:e>
            <m:r>
              <w:rPr>
                <w:rFonts w:ascii="Cambria Math" w:eastAsiaTheme="minorEastAsia" w:hAnsi="Cambria Math"/>
                <w:sz w:val="24"/>
                <w:szCs w:val="24"/>
              </w:rPr>
              <m:t>τ</m:t>
            </m:r>
          </m:e>
          <m:sup>
            <m:r>
              <w:rPr>
                <w:rFonts w:ascii="Cambria Math" w:eastAsiaTheme="minorEastAsia" w:hAnsi="Cambria Math"/>
                <w:sz w:val="24"/>
                <w:szCs w:val="24"/>
              </w:rPr>
              <m:t>2</m:t>
            </m:r>
          </m:sup>
        </m:sSup>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σ</m:t>
            </m:r>
          </m:e>
          <m:sup>
            <m:r>
              <w:rPr>
                <w:rFonts w:ascii="Cambria Math" w:eastAsiaTheme="minorEastAsia" w:hAnsi="Cambria Math"/>
                <w:sz w:val="24"/>
                <w:szCs w:val="24"/>
              </w:rPr>
              <m:t>2</m:t>
            </m:r>
          </m:sup>
        </m:sSup>
      </m:oMath>
      <w:r w:rsidRPr="00926734">
        <w:rPr>
          <w:rFonts w:eastAsiaTheme="minorEastAsia"/>
          <w:sz w:val="24"/>
          <w:szCs w:val="24"/>
        </w:rPr>
        <w:t>.</w:t>
      </w:r>
    </w:p>
    <w:p w14:paraId="4F059EB2" w14:textId="77777777" w:rsidR="001508EB" w:rsidRPr="00926734" w:rsidRDefault="001508EB" w:rsidP="001508EB">
      <w:pPr>
        <w:tabs>
          <w:tab w:val="left" w:pos="360"/>
          <w:tab w:val="left" w:pos="720"/>
        </w:tabs>
        <w:spacing w:line="480" w:lineRule="auto"/>
        <w:rPr>
          <w:rFonts w:eastAsiaTheme="minorEastAsia"/>
          <w:sz w:val="24"/>
          <w:szCs w:val="24"/>
        </w:rPr>
      </w:pPr>
      <w:r w:rsidRPr="00926734">
        <w:rPr>
          <w:rFonts w:eastAsiaTheme="minorEastAsia"/>
          <w:sz w:val="24"/>
          <w:szCs w:val="24"/>
        </w:rPr>
        <w:tab/>
        <w:t xml:space="preserve">Readers familiar with standard (fixed effects) linear regression (occasionally called ordinary least squares or OLS) will find this equation familiar; the key difference from standard regression to model 1 above is the inclusion of the random cluster effect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oMath>
      <w:r w:rsidRPr="00926734">
        <w:rPr>
          <w:rFonts w:eastAsiaTheme="minorEastAsia"/>
          <w:sz w:val="24"/>
          <w:szCs w:val="24"/>
        </w:rPr>
        <w:t xml:space="preserve">. However, its inclusion has key implications for the model. It can be shown that given two outcomes in the same cluster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1j</m:t>
            </m:r>
          </m:sub>
        </m:sSub>
      </m:oMath>
      <w:r w:rsidRPr="00926734">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2j</m:t>
            </m:r>
          </m:sub>
        </m:sSub>
      </m:oMath>
      <w:r w:rsidRPr="00926734">
        <w:rPr>
          <w:rFonts w:eastAsiaTheme="minorEastAsia"/>
          <w:sz w:val="24"/>
          <w:szCs w:val="24"/>
        </w:rPr>
        <w:t xml:space="preserve"> are correlated, and their correlation is given by </w:t>
      </w:r>
      <m:oMath>
        <m:sSup>
          <m:sSupPr>
            <m:ctrlPr>
              <w:rPr>
                <w:rFonts w:ascii="Cambria Math" w:eastAsiaTheme="minorEastAsia" w:hAnsi="Cambria Math"/>
                <w:i/>
                <w:sz w:val="24"/>
                <w:szCs w:val="24"/>
              </w:rPr>
            </m:ctrlPr>
          </m:sSupPr>
          <m:e>
            <m:r>
              <w:rPr>
                <w:rFonts w:ascii="Cambria Math" w:eastAsiaTheme="minorEastAsia" w:hAnsi="Cambria Math"/>
                <w:sz w:val="24"/>
                <w:szCs w:val="24"/>
              </w:rPr>
              <m:t>τ</m:t>
            </m:r>
          </m:e>
          <m:sup>
            <m:r>
              <w:rPr>
                <w:rFonts w:ascii="Cambria Math" w:eastAsiaTheme="minorEastAsia" w:hAnsi="Cambria Math"/>
                <w:sz w:val="24"/>
                <w:szCs w:val="24"/>
              </w:rPr>
              <m:t>2</m:t>
            </m:r>
          </m:sup>
        </m:sSup>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τ</m:t>
            </m:r>
          </m:e>
          <m:sup>
            <m:r>
              <w:rPr>
                <w:rFonts w:ascii="Cambria Math" w:eastAsiaTheme="minorEastAsia" w:hAnsi="Cambria Math"/>
                <w:sz w:val="24"/>
                <w:szCs w:val="24"/>
              </w:rPr>
              <m:t>2</m:t>
            </m:r>
          </m:sup>
        </m:sSup>
        <m:r>
          <w:rPr>
            <w:rFonts w:ascii="Cambria Math" w:eastAsiaTheme="minorEastAsia" w:hAnsi="Cambria Math"/>
            <w:sz w:val="24"/>
            <w:szCs w:val="24"/>
          </w:rPr>
          <m:t xml:space="preserve">+ </m:t>
        </m:r>
        <m:sSup>
          <m:sSupPr>
            <m:ctrlPr>
              <w:rPr>
                <w:rFonts w:ascii="Cambria Math" w:eastAsiaTheme="minorEastAsia" w:hAnsi="Cambria Math"/>
                <w:i/>
                <w:sz w:val="24"/>
                <w:szCs w:val="24"/>
              </w:rPr>
            </m:ctrlPr>
          </m:sSupPr>
          <m:e>
            <m:r>
              <w:rPr>
                <w:rFonts w:ascii="Cambria Math" w:eastAsiaTheme="minorEastAsia" w:hAnsi="Cambria Math"/>
                <w:sz w:val="24"/>
                <w:szCs w:val="24"/>
              </w:rPr>
              <m:t>σ</m:t>
            </m:r>
          </m:e>
          <m:sup>
            <m:r>
              <w:rPr>
                <w:rFonts w:ascii="Cambria Math" w:eastAsiaTheme="minorEastAsia" w:hAnsi="Cambria Math"/>
                <w:sz w:val="24"/>
                <w:szCs w:val="24"/>
              </w:rPr>
              <m:t>2</m:t>
            </m:r>
          </m:sup>
        </m:sSup>
        <m:r>
          <w:rPr>
            <w:rFonts w:ascii="Cambria Math" w:eastAsiaTheme="minorEastAsia" w:hAnsi="Cambria Math"/>
            <w:sz w:val="24"/>
            <w:szCs w:val="24"/>
          </w:rPr>
          <m:t>)</m:t>
        </m:r>
      </m:oMath>
      <w:r w:rsidRPr="00926734">
        <w:rPr>
          <w:rFonts w:eastAsiaTheme="minorEastAsia"/>
          <w:sz w:val="24"/>
          <w:szCs w:val="24"/>
        </w:rPr>
        <w:t>, which is the expression for the ICC. While standard regression models assume that observations are independent, the inclusion of the random cluster effect inherently models a correlation between observations in the same cluster. Because observations are correlated, they contain less information about the population of interest than independent observations, and hence for the same total sample size, estimates of the fixed effects in model 1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oMath>
      <w:r w:rsidRPr="00926734">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oMath>
      <w:r w:rsidRPr="00926734">
        <w:rPr>
          <w:rFonts w:eastAsiaTheme="minorEastAsia"/>
          <w:sz w:val="24"/>
          <w:szCs w:val="24"/>
        </w:rPr>
        <w:t xml:space="preserve">) tend to be less precise than if th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w:rPr>
            <w:rFonts w:ascii="Cambria Math" w:hAnsi="Cambria Math"/>
            <w:sz w:val="24"/>
            <w:szCs w:val="24"/>
          </w:rPr>
          <m:t xml:space="preserve"> </m:t>
        </m:r>
      </m:oMath>
      <w:r w:rsidRPr="00926734">
        <w:rPr>
          <w:rFonts w:eastAsiaTheme="minorEastAsia"/>
          <w:sz w:val="24"/>
          <w:szCs w:val="24"/>
        </w:rPr>
        <w:t>were independent. The relative decrease in precision can be quantified as a function of sample size (given the ICC), which is called the design effect.</w:t>
      </w:r>
    </w:p>
    <w:p w14:paraId="25A5F220" w14:textId="73D77465" w:rsidR="001508EB" w:rsidRPr="00926734" w:rsidRDefault="001508EB" w:rsidP="001508EB">
      <w:pPr>
        <w:tabs>
          <w:tab w:val="left" w:pos="360"/>
          <w:tab w:val="left" w:pos="720"/>
        </w:tabs>
        <w:spacing w:line="480" w:lineRule="auto"/>
        <w:rPr>
          <w:rFonts w:eastAsiaTheme="minorEastAsia"/>
          <w:sz w:val="24"/>
          <w:szCs w:val="24"/>
        </w:rPr>
      </w:pPr>
      <w:r w:rsidRPr="00926734">
        <w:rPr>
          <w:rFonts w:eastAsiaTheme="minorEastAsia"/>
          <w:sz w:val="24"/>
          <w:szCs w:val="24"/>
        </w:rPr>
        <w:tab/>
        <w:t>Failing to account for within-cluster correlation can impact the accuracy of analyses. If the data follow model 1 above, but the cluster effect is ignored in the analysis of data (i.e., a standard regression model is used where a mixed effects model would be appropriate), the resulting analysis will underestimate standard errors of treatment effects and inflate test statistics and type I error rates.</w:t>
      </w:r>
      <w:r w:rsidR="00CA4F0E" w:rsidRPr="00926734">
        <w:rPr>
          <w:rFonts w:eastAsiaTheme="minorEastAsia"/>
          <w:sz w:val="24"/>
          <w:szCs w:val="24"/>
        </w:rPr>
        <w:fldChar w:fldCharType="begin"/>
      </w:r>
      <w:r w:rsidR="00CA4F0E" w:rsidRPr="00926734">
        <w:rPr>
          <w:rFonts w:eastAsiaTheme="minorEastAsia"/>
          <w:sz w:val="24"/>
          <w:szCs w:val="24"/>
        </w:rPr>
        <w:instrText xml:space="preserve"> ADDIN EN.CITE &lt;EndNote&gt;&lt;Cite&gt;&lt;Author&gt;Hedges&lt;/Author&gt;&lt;Year&gt;2007&lt;/Year&gt;&lt;RecNum&gt;82&lt;/RecNum&gt;&lt;DisplayText&gt;&lt;style face="superscript"&gt;5&lt;/style&gt;&lt;/DisplayText&gt;&lt;record&gt;&lt;rec-number&gt;82&lt;/rec-number&gt;&lt;foreign-keys&gt;&lt;key app="EN" db-id="edfafs5sw2e9fne55p6xw5ededp0592zdzrs" timestamp="1753911532"&gt;82&lt;/key&gt;&lt;/foreign-keys&gt;&lt;ref-type name="Journal Article"&gt;17&lt;/ref-type&gt;&lt;contributors&gt;&lt;authors&gt;&lt;author&gt;Hedges, L. V.&lt;/author&gt;&lt;/authors&gt;&lt;/contributors&gt;&lt;titles&gt;&lt;title&gt;Correcting a significance test for clustering.&lt;/title&gt;&lt;secondary-title&gt;Journal of Educational and Behavioral Statistics&lt;/secondary-title&gt;&lt;/titles&gt;&lt;periodical&gt;&lt;full-title&gt;Journal of Educational and Behavioral Statistics&lt;/full-title&gt;&lt;/periodical&gt;&lt;pages&gt;151-179&lt;/pages&gt;&lt;volume&gt;32&lt;/volume&gt;&lt;number&gt;2&lt;/number&gt;&lt;dates&gt;&lt;year&gt;2007&lt;/year&gt;&lt;/dates&gt;&lt;urls&gt;&lt;/urls&gt;&lt;electronic-resource-num&gt;https://doi.org/10.3102/1076998606298040&lt;/electronic-resource-num&gt;&lt;/record&gt;&lt;/Cite&gt;&lt;/EndNote&gt;</w:instrText>
      </w:r>
      <w:r w:rsidR="00CA4F0E" w:rsidRPr="00926734">
        <w:rPr>
          <w:rFonts w:eastAsiaTheme="minorEastAsia"/>
          <w:sz w:val="24"/>
          <w:szCs w:val="24"/>
        </w:rPr>
        <w:fldChar w:fldCharType="separate"/>
      </w:r>
      <w:r w:rsidR="00CA4F0E" w:rsidRPr="00926734">
        <w:rPr>
          <w:rFonts w:eastAsiaTheme="minorEastAsia"/>
          <w:noProof/>
          <w:sz w:val="24"/>
          <w:szCs w:val="24"/>
          <w:vertAlign w:val="superscript"/>
        </w:rPr>
        <w:t>5</w:t>
      </w:r>
      <w:r w:rsidR="00CA4F0E" w:rsidRPr="00926734">
        <w:rPr>
          <w:rFonts w:eastAsiaTheme="minorEastAsia"/>
          <w:sz w:val="24"/>
          <w:szCs w:val="24"/>
        </w:rPr>
        <w:fldChar w:fldCharType="end"/>
      </w:r>
      <w:r w:rsidRPr="00926734">
        <w:rPr>
          <w:rFonts w:eastAsiaTheme="minorEastAsia"/>
          <w:sz w:val="24"/>
          <w:szCs w:val="24"/>
        </w:rPr>
        <w:t xml:space="preserve"> </w:t>
      </w:r>
    </w:p>
    <w:p w14:paraId="6A4678D5" w14:textId="779F656E" w:rsidR="001508EB" w:rsidRPr="00926734" w:rsidRDefault="001508EB" w:rsidP="001508EB">
      <w:pPr>
        <w:tabs>
          <w:tab w:val="left" w:pos="360"/>
          <w:tab w:val="left" w:pos="720"/>
        </w:tabs>
        <w:spacing w:line="480" w:lineRule="auto"/>
        <w:rPr>
          <w:rFonts w:eastAsiaTheme="minorEastAsia"/>
          <w:sz w:val="24"/>
          <w:szCs w:val="24"/>
        </w:rPr>
      </w:pPr>
      <w:r w:rsidRPr="00926734">
        <w:rPr>
          <w:rFonts w:eastAsiaTheme="minorEastAsia"/>
          <w:sz w:val="24"/>
          <w:szCs w:val="24"/>
        </w:rPr>
        <w:lastRenderedPageBreak/>
        <w:tab/>
        <w:t>The parameters in equation (1), including the treatment effect and the variance components can be estimated using statistical techniques called maximum likelihood (ML) and restricted maximum likelihood (REML) estimation.</w:t>
      </w:r>
      <w:r w:rsidR="00CA4F0E" w:rsidRPr="00926734">
        <w:rPr>
          <w:rFonts w:eastAsiaTheme="minorEastAsia"/>
          <w:sz w:val="24"/>
          <w:szCs w:val="24"/>
        </w:rPr>
        <w:fldChar w:fldCharType="begin"/>
      </w:r>
      <w:r w:rsidR="00CA4F0E" w:rsidRPr="00926734">
        <w:rPr>
          <w:rFonts w:eastAsiaTheme="minorEastAsia"/>
          <w:sz w:val="24"/>
          <w:szCs w:val="24"/>
        </w:rPr>
        <w:instrText xml:space="preserve"> ADDIN EN.CITE &lt;EndNote&gt;&lt;Cite&gt;&lt;Author&gt;Snijders&lt;/Author&gt;&lt;Year&gt;2012&lt;/Year&gt;&lt;RecNum&gt;71&lt;/RecNum&gt;&lt;DisplayText&gt;&lt;style face="superscript"&gt;4&lt;/style&gt;&lt;/DisplayText&gt;&lt;record&gt;&lt;rec-number&gt;71&lt;/rec-number&gt;&lt;foreign-keys&gt;&lt;key app="EN" db-id="edfafs5sw2e9fne55p6xw5ededp0592zdzrs" timestamp="1753908281"&gt;71&lt;/key&gt;&lt;/foreign-keys&gt;&lt;ref-type name="Book"&gt;6&lt;/ref-type&gt;&lt;contributors&gt;&lt;authors&gt;&lt;author&gt;Snijders, T.A.B.; Bosker, R.J.&lt;/author&gt;&lt;/authors&gt;&lt;/contributors&gt;&lt;titles&gt;&lt;title&gt;Multilevel Analysis: An Introduction to Basic and Advanced Multilevel Modeling&lt;/title&gt;&lt;/titles&gt;&lt;edition&gt;2nd&lt;/edition&gt;&lt;dates&gt;&lt;year&gt;2012&lt;/year&gt;&lt;/dates&gt;&lt;publisher&gt;Sage&lt;/publisher&gt;&lt;urls&gt;&lt;/urls&gt;&lt;/record&gt;&lt;/Cite&gt;&lt;/EndNote&gt;</w:instrText>
      </w:r>
      <w:r w:rsidR="00CA4F0E" w:rsidRPr="00926734">
        <w:rPr>
          <w:rFonts w:eastAsiaTheme="minorEastAsia"/>
          <w:sz w:val="24"/>
          <w:szCs w:val="24"/>
        </w:rPr>
        <w:fldChar w:fldCharType="separate"/>
      </w:r>
      <w:r w:rsidR="00CA4F0E" w:rsidRPr="00926734">
        <w:rPr>
          <w:rFonts w:eastAsiaTheme="minorEastAsia"/>
          <w:noProof/>
          <w:sz w:val="24"/>
          <w:szCs w:val="24"/>
          <w:vertAlign w:val="superscript"/>
        </w:rPr>
        <w:t>4</w:t>
      </w:r>
      <w:r w:rsidR="00CA4F0E" w:rsidRPr="00926734">
        <w:rPr>
          <w:rFonts w:eastAsiaTheme="minorEastAsia"/>
          <w:sz w:val="24"/>
          <w:szCs w:val="24"/>
        </w:rPr>
        <w:fldChar w:fldCharType="end"/>
      </w:r>
      <w:r w:rsidRPr="00926734">
        <w:rPr>
          <w:rFonts w:eastAsiaTheme="minorEastAsia"/>
          <w:sz w:val="24"/>
          <w:szCs w:val="24"/>
        </w:rPr>
        <w:t xml:space="preserve"> The relevant distribution of test statistics, including the </w:t>
      </w:r>
      <w:r w:rsidRPr="00926734">
        <w:rPr>
          <w:rFonts w:eastAsiaTheme="minorEastAsia"/>
          <w:i/>
          <w:iCs/>
          <w:sz w:val="24"/>
          <w:szCs w:val="24"/>
        </w:rPr>
        <w:t>t</w:t>
      </w:r>
      <w:r w:rsidRPr="00926734">
        <w:rPr>
          <w:rFonts w:eastAsiaTheme="minorEastAsia"/>
          <w:sz w:val="24"/>
          <w:szCs w:val="24"/>
        </w:rPr>
        <w:t>-test for the treatment effect, are available in various treatments on this approach.</w:t>
      </w:r>
      <w:r w:rsidR="00CA4F0E" w:rsidRPr="00926734">
        <w:rPr>
          <w:rFonts w:eastAsiaTheme="minorEastAsia"/>
          <w:sz w:val="24"/>
          <w:szCs w:val="24"/>
        </w:rPr>
        <w:fldChar w:fldCharType="begin">
          <w:fldData xml:space="preserve">PEVuZE5vdGU+PENpdGU+PEF1dGhvcj5NYW5vciBPLjwvQXV0aG9yPjxZZWFyPjIwMDQ8L1llYXI+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</w:fldData>
        </w:fldChar>
      </w:r>
      <w:r w:rsidR="00CA4F0E" w:rsidRPr="00926734">
        <w:rPr>
          <w:rFonts w:eastAsiaTheme="minorEastAsia"/>
          <w:sz w:val="24"/>
          <w:szCs w:val="24"/>
        </w:rPr>
        <w:instrText xml:space="preserve"> ADDIN EN.CITE </w:instrText>
      </w:r>
      <w:r w:rsidR="00CA4F0E" w:rsidRPr="00926734">
        <w:rPr>
          <w:rFonts w:eastAsiaTheme="minorEastAsia"/>
          <w:sz w:val="24"/>
          <w:szCs w:val="24"/>
        </w:rPr>
        <w:fldChar w:fldCharType="begin">
          <w:fldData xml:space="preserve">PEVuZE5vdGU+PENpdGU+PEF1dGhvcj5NYW5vciBPLjwvQXV0aG9yPjxZZWFyPjIwMDQ8L1llYXI+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</w:fldData>
        </w:fldChar>
      </w:r>
      <w:r w:rsidR="00CA4F0E" w:rsidRPr="00926734">
        <w:rPr>
          <w:rFonts w:eastAsiaTheme="minorEastAsia"/>
          <w:sz w:val="24"/>
          <w:szCs w:val="24"/>
        </w:rPr>
        <w:instrText xml:space="preserve"> ADDIN EN.CITE.DATA </w:instrText>
      </w:r>
      <w:r w:rsidR="00CA4F0E" w:rsidRPr="00926734">
        <w:rPr>
          <w:rFonts w:eastAsiaTheme="minorEastAsia"/>
          <w:sz w:val="24"/>
          <w:szCs w:val="24"/>
        </w:rPr>
      </w:r>
      <w:r w:rsidR="00CA4F0E" w:rsidRPr="00926734">
        <w:rPr>
          <w:rFonts w:eastAsiaTheme="minorEastAsia"/>
          <w:sz w:val="24"/>
          <w:szCs w:val="24"/>
        </w:rPr>
        <w:fldChar w:fldCharType="end"/>
      </w:r>
      <w:r w:rsidR="00CA4F0E" w:rsidRPr="00926734">
        <w:rPr>
          <w:rFonts w:eastAsiaTheme="minorEastAsia"/>
          <w:sz w:val="24"/>
          <w:szCs w:val="24"/>
        </w:rPr>
      </w:r>
      <w:r w:rsidR="00CA4F0E" w:rsidRPr="00926734">
        <w:rPr>
          <w:rFonts w:eastAsiaTheme="minorEastAsia"/>
          <w:sz w:val="24"/>
          <w:szCs w:val="24"/>
        </w:rPr>
        <w:fldChar w:fldCharType="separate"/>
      </w:r>
      <w:r w:rsidR="00CA4F0E" w:rsidRPr="00926734">
        <w:rPr>
          <w:rFonts w:eastAsiaTheme="minorEastAsia"/>
          <w:noProof/>
          <w:sz w:val="24"/>
          <w:szCs w:val="24"/>
          <w:vertAlign w:val="superscript"/>
        </w:rPr>
        <w:t>5-7</w:t>
      </w:r>
      <w:r w:rsidR="00CA4F0E" w:rsidRPr="00926734">
        <w:rPr>
          <w:rFonts w:eastAsiaTheme="minorEastAsia"/>
          <w:sz w:val="24"/>
          <w:szCs w:val="24"/>
        </w:rPr>
        <w:fldChar w:fldCharType="end"/>
      </w:r>
    </w:p>
    <w:p w14:paraId="2C9680F6" w14:textId="77777777" w:rsidR="001508EB" w:rsidRPr="00926734" w:rsidRDefault="001508EB" w:rsidP="001508EB">
      <w:pPr>
        <w:tabs>
          <w:tab w:val="left" w:pos="360"/>
          <w:tab w:val="left" w:pos="720"/>
        </w:tabs>
        <w:spacing w:line="480" w:lineRule="auto"/>
        <w:rPr>
          <w:rFonts w:eastAsiaTheme="minorEastAsia"/>
          <w:sz w:val="24"/>
          <w:szCs w:val="24"/>
        </w:rPr>
      </w:pPr>
    </w:p>
    <w:p w14:paraId="24DE2154" w14:textId="77777777" w:rsidR="001508EB" w:rsidRPr="00926734" w:rsidRDefault="001508EB" w:rsidP="001508EB">
      <w:pPr>
        <w:tabs>
          <w:tab w:val="left" w:pos="360"/>
          <w:tab w:val="left" w:pos="720"/>
        </w:tabs>
        <w:spacing w:line="480" w:lineRule="auto"/>
        <w:rPr>
          <w:rFonts w:eastAsiaTheme="minorEastAsia"/>
          <w:sz w:val="24"/>
          <w:szCs w:val="24"/>
        </w:rPr>
      </w:pPr>
      <w:r w:rsidRPr="00926734">
        <w:rPr>
          <w:rFonts w:eastAsiaTheme="minorEastAsia"/>
          <w:b/>
          <w:bCs/>
          <w:sz w:val="24"/>
          <w:szCs w:val="24"/>
        </w:rPr>
        <w:t>A2. Alternative Approaches</w:t>
      </w:r>
    </w:p>
    <w:p w14:paraId="78B163B0" w14:textId="6C25ADD7" w:rsidR="001508EB" w:rsidRPr="00926734" w:rsidRDefault="001508EB" w:rsidP="001508EB">
      <w:pPr>
        <w:tabs>
          <w:tab w:val="left" w:pos="360"/>
          <w:tab w:val="left" w:pos="720"/>
        </w:tabs>
        <w:spacing w:line="480" w:lineRule="auto"/>
        <w:rPr>
          <w:rFonts w:eastAsiaTheme="minorEastAsia"/>
          <w:sz w:val="24"/>
          <w:szCs w:val="24"/>
        </w:rPr>
      </w:pPr>
      <w:r w:rsidRPr="00926734">
        <w:rPr>
          <w:rFonts w:eastAsiaTheme="minorEastAsia"/>
          <w:sz w:val="24"/>
          <w:szCs w:val="24"/>
        </w:rPr>
        <w:t xml:space="preserve">While model 1 offers useful insight into a common model to analyze cluster-randomized trials, it is not the only approach. Model 1 can be expanded to include adjustments for individual- and cluster-level covariates analogous </w:t>
      </w:r>
      <w:r w:rsidR="00F95906">
        <w:rPr>
          <w:rFonts w:eastAsiaTheme="minorEastAsia"/>
          <w:sz w:val="24"/>
          <w:szCs w:val="24"/>
        </w:rPr>
        <w:t xml:space="preserve">to </w:t>
      </w:r>
      <w:r w:rsidRPr="00926734">
        <w:rPr>
          <w:rFonts w:eastAsiaTheme="minorEastAsia"/>
          <w:sz w:val="24"/>
          <w:szCs w:val="24"/>
        </w:rPr>
        <w:t xml:space="preserve">an ANCOVA analysis in individually-randomized trials. Model 2 below includes a fixed-effect adjustment for a patient-level covariat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j</m:t>
            </m:r>
          </m:sub>
        </m:sSub>
      </m:oMath>
      <w:r w:rsidRPr="00926734">
        <w:rPr>
          <w:rFonts w:eastAsiaTheme="minorEastAsia"/>
          <w:sz w:val="24"/>
          <w:szCs w:val="24"/>
        </w:rPr>
        <w:t xml:space="preserve"> and a cluster-level covariate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j</m:t>
            </m:r>
          </m:sub>
        </m:sSub>
      </m:oMath>
      <w:r w:rsidRPr="00926734">
        <w:rPr>
          <w:rFonts w:eastAsiaTheme="minorEastAsia"/>
          <w:sz w:val="24"/>
          <w:szCs w:val="24"/>
        </w:rPr>
        <w:t>:</w:t>
      </w:r>
    </w:p>
    <w:p w14:paraId="484A3E6A" w14:textId="77777777" w:rsidR="001508EB" w:rsidRPr="00926734" w:rsidRDefault="001508EB" w:rsidP="001508EB">
      <w:pPr>
        <w:tabs>
          <w:tab w:val="left" w:pos="360"/>
          <w:tab w:val="left" w:pos="720"/>
        </w:tabs>
        <w:spacing w:line="480" w:lineRule="auto"/>
        <w:rPr>
          <w:rFonts w:eastAsiaTheme="minorEastAsia"/>
          <w:sz w:val="24"/>
          <w:szCs w:val="24"/>
        </w:rPr>
      </w:pP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3</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j</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4</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ij</m:t>
            </m:r>
          </m:sub>
        </m:sSub>
      </m:oMath>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r>
      <w:r w:rsidRPr="00926734">
        <w:rPr>
          <w:rFonts w:eastAsiaTheme="minorEastAsia"/>
          <w:sz w:val="24"/>
          <w:szCs w:val="24"/>
        </w:rPr>
        <w:tab/>
        <w:t>(2)</w:t>
      </w:r>
    </w:p>
    <w:p w14:paraId="63493C80" w14:textId="5B75A7C6" w:rsidR="001508EB" w:rsidRPr="00926734" w:rsidRDefault="001508EB" w:rsidP="001508EB">
      <w:pPr>
        <w:tabs>
          <w:tab w:val="left" w:pos="360"/>
          <w:tab w:val="left" w:pos="720"/>
        </w:tabs>
        <w:spacing w:line="480" w:lineRule="auto"/>
        <w:rPr>
          <w:rFonts w:eastAsiaTheme="minorEastAsia"/>
          <w:sz w:val="24"/>
          <w:szCs w:val="24"/>
        </w:rPr>
      </w:pPr>
      <w:r w:rsidRPr="00926734">
        <w:rPr>
          <w:rFonts w:eastAsiaTheme="minorEastAsia"/>
          <w:sz w:val="24"/>
          <w:szCs w:val="24"/>
        </w:rPr>
        <w:tab/>
        <w:t>Models 1-2 can also be modified to handle outcomes that are not continuous using a generalized linear mixed effects models (GLMM) framework. For instance, they could be rewritten as a mixed effects logistic regression model for binary outcomes or a mixed effects Poisson model for count outcomes.</w:t>
      </w:r>
      <w:r w:rsidR="00CA4F0E" w:rsidRPr="00926734">
        <w:rPr>
          <w:rFonts w:eastAsiaTheme="minorEastAsia"/>
          <w:sz w:val="24"/>
          <w:szCs w:val="24"/>
        </w:rPr>
        <w:fldChar w:fldCharType="begin"/>
      </w:r>
      <w:r w:rsidR="00CA4F0E" w:rsidRPr="00926734">
        <w:rPr>
          <w:rFonts w:eastAsiaTheme="minorEastAsia"/>
          <w:sz w:val="24"/>
          <w:szCs w:val="24"/>
        </w:rPr>
        <w:instrText xml:space="preserve"> ADDIN EN.CITE &lt;EndNote&gt;&lt;Cite&gt;&lt;Author&gt;Snijders&lt;/Author&gt;&lt;Year&gt;2012&lt;/Year&gt;&lt;RecNum&gt;71&lt;/RecNum&gt;&lt;DisplayText&gt;&lt;style face="superscript"&gt;4&lt;/style&gt;&lt;/DisplayText&gt;&lt;record&gt;&lt;rec-number&gt;71&lt;/rec-number&gt;&lt;foreign-keys&gt;&lt;key app="EN" db-id="edfafs5sw2e9fne55p6xw5ededp0592zdzrs" timestamp="1753908281"&gt;71&lt;/key&gt;&lt;/foreign-keys&gt;&lt;ref-type name="Book"&gt;6&lt;/ref-type&gt;&lt;contributors&gt;&lt;authors&gt;&lt;author&gt;Snijders, T.A.B.; Bosker, R.J.&lt;/author&gt;&lt;/authors&gt;&lt;/contributors&gt;&lt;titles&gt;&lt;title&gt;Multilevel Analysis: An Introduction to Basic and Advanced Multilevel Modeling&lt;/title&gt;&lt;/titles&gt;&lt;edition&gt;2nd&lt;/edition&gt;&lt;dates&gt;&lt;year&gt;2012&lt;/year&gt;&lt;/dates&gt;&lt;publisher&gt;Sage&lt;/publisher&gt;&lt;urls&gt;&lt;/urls&gt;&lt;/record&gt;&lt;/Cite&gt;&lt;/EndNote&gt;</w:instrText>
      </w:r>
      <w:r w:rsidR="00CA4F0E" w:rsidRPr="00926734">
        <w:rPr>
          <w:rFonts w:eastAsiaTheme="minorEastAsia"/>
          <w:sz w:val="24"/>
          <w:szCs w:val="24"/>
        </w:rPr>
        <w:fldChar w:fldCharType="separate"/>
      </w:r>
      <w:r w:rsidR="00CA4F0E" w:rsidRPr="00926734">
        <w:rPr>
          <w:rFonts w:eastAsiaTheme="minorEastAsia"/>
          <w:noProof/>
          <w:sz w:val="24"/>
          <w:szCs w:val="24"/>
          <w:vertAlign w:val="superscript"/>
        </w:rPr>
        <w:t>4</w:t>
      </w:r>
      <w:r w:rsidR="00CA4F0E" w:rsidRPr="00926734">
        <w:rPr>
          <w:rFonts w:eastAsiaTheme="minorEastAsia"/>
          <w:sz w:val="24"/>
          <w:szCs w:val="24"/>
        </w:rPr>
        <w:fldChar w:fldCharType="end"/>
      </w:r>
    </w:p>
    <w:p w14:paraId="0BA2EC18" w14:textId="6A3BA269" w:rsidR="001508EB" w:rsidRPr="00926734" w:rsidRDefault="001508EB" w:rsidP="001508EB">
      <w:pPr>
        <w:tabs>
          <w:tab w:val="left" w:pos="360"/>
          <w:tab w:val="left" w:pos="720"/>
        </w:tabs>
        <w:spacing w:line="480" w:lineRule="auto"/>
        <w:rPr>
          <w:rFonts w:eastAsiaTheme="minorEastAsia"/>
          <w:sz w:val="24"/>
          <w:szCs w:val="24"/>
        </w:rPr>
      </w:pPr>
      <w:r w:rsidRPr="00926734">
        <w:rPr>
          <w:rFonts w:eastAsiaTheme="minorEastAsia"/>
          <w:sz w:val="24"/>
          <w:szCs w:val="24"/>
        </w:rPr>
        <w:tab/>
        <w:t xml:space="preserve">In addition, explicit assumptions regarding the distributions of the error term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j</m:t>
            </m:r>
          </m:sub>
        </m:sSub>
      </m:oMath>
      <w:r w:rsidRPr="00926734">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ij</m:t>
            </m:r>
          </m:sub>
        </m:sSub>
      </m:oMath>
      <w:r w:rsidRPr="00926734">
        <w:rPr>
          <w:rFonts w:eastAsiaTheme="minorEastAsia"/>
          <w:sz w:val="24"/>
          <w:szCs w:val="24"/>
        </w:rPr>
        <w:t xml:space="preserve"> can further be relaxed in the context of continuous outcomes. For instance, they need not be assumed to be normally distributed, an assumption that helps ensure </w:t>
      </w:r>
      <w:r w:rsidRPr="00926734">
        <w:rPr>
          <w:rFonts w:eastAsiaTheme="minorEastAsia"/>
          <w:i/>
          <w:iCs/>
          <w:sz w:val="24"/>
          <w:szCs w:val="24"/>
        </w:rPr>
        <w:t>t</w:t>
      </w:r>
      <w:r w:rsidRPr="00926734">
        <w:rPr>
          <w:rFonts w:eastAsiaTheme="minorEastAsia"/>
          <w:sz w:val="24"/>
          <w:szCs w:val="24"/>
        </w:rPr>
        <w:t xml:space="preserve">-tests referenced above have controlled Type I error rates. In the absence of this assumption, generalized estimating equations can be used to estimate the fixed effects, including the treatment effect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oMath>
      <w:r w:rsidRPr="00926734">
        <w:rPr>
          <w:rFonts w:eastAsiaTheme="minorEastAsia"/>
          <w:sz w:val="24"/>
          <w:szCs w:val="24"/>
        </w:rPr>
        <w:t xml:space="preserve">, while cluster-robust standard errors can appropriately adjust standard errors and hypothesis tests to </w:t>
      </w:r>
      <w:r w:rsidRPr="00926734">
        <w:rPr>
          <w:rFonts w:eastAsiaTheme="minorEastAsia"/>
          <w:sz w:val="24"/>
          <w:szCs w:val="24"/>
        </w:rPr>
        <w:lastRenderedPageBreak/>
        <w:t>ensure they are accurate.</w:t>
      </w:r>
      <w:r w:rsidR="00CA4F0E" w:rsidRPr="00926734">
        <w:rPr>
          <w:rFonts w:eastAsiaTheme="minorEastAsia"/>
          <w:sz w:val="24"/>
          <w:szCs w:val="24"/>
        </w:rPr>
        <w:fldChar w:fldCharType="begin"/>
      </w:r>
      <w:r w:rsidR="00CA4F0E" w:rsidRPr="00926734">
        <w:rPr>
          <w:rFonts w:eastAsiaTheme="minorEastAsia"/>
          <w:sz w:val="24"/>
          <w:szCs w:val="24"/>
        </w:rPr>
        <w:instrText xml:space="preserve"> ADDIN EN.CITE &lt;EndNote&gt;&lt;Cite&gt;&lt;Author&gt;Diggle P.J.&lt;/Author&gt;&lt;Year&gt;2002&lt;/Year&gt;&lt;RecNum&gt;85&lt;/RecNum&gt;&lt;DisplayText&gt;&lt;style face="superscript"&gt;8&lt;/style&gt;&lt;/DisplayText&gt;&lt;record&gt;&lt;rec-number&gt;85&lt;/rec-number&gt;&lt;foreign-keys&gt;&lt;key app="EN" db-id="edfafs5sw2e9fne55p6xw5ededp0592zdzrs" timestamp="1753911857"&gt;85&lt;/key&gt;&lt;/foreign-keys&gt;&lt;ref-type name="Book"&gt;6&lt;/ref-type&gt;&lt;contributors&gt;&lt;authors&gt;&lt;author&gt;Diggle P.J., Heagerty P., Liang K.Y., Zeger S.L.&lt;/author&gt;&lt;/authors&gt;&lt;/contributors&gt;&lt;titles&gt;&lt;title&gt;Analysis of Longitudinal Data&lt;/title&gt;&lt;/titles&gt;&lt;edition&gt;2nd&lt;/edition&gt;&lt;dates&gt;&lt;year&gt;2002&lt;/year&gt;&lt;/dates&gt;&lt;publisher&gt;Oxford University Press&lt;/publisher&gt;&lt;urls&gt;&lt;/urls&gt;&lt;/record&gt;&lt;/Cite&gt;&lt;/EndNote&gt;</w:instrText>
      </w:r>
      <w:r w:rsidR="00CA4F0E" w:rsidRPr="00926734">
        <w:rPr>
          <w:rFonts w:eastAsiaTheme="minorEastAsia"/>
          <w:sz w:val="24"/>
          <w:szCs w:val="24"/>
        </w:rPr>
        <w:fldChar w:fldCharType="separate"/>
      </w:r>
      <w:r w:rsidR="00CA4F0E" w:rsidRPr="00926734">
        <w:rPr>
          <w:rFonts w:eastAsiaTheme="minorEastAsia"/>
          <w:noProof/>
          <w:sz w:val="24"/>
          <w:szCs w:val="24"/>
          <w:vertAlign w:val="superscript"/>
        </w:rPr>
        <w:t>8</w:t>
      </w:r>
      <w:r w:rsidR="00CA4F0E" w:rsidRPr="00926734">
        <w:rPr>
          <w:rFonts w:eastAsiaTheme="minorEastAsia"/>
          <w:sz w:val="24"/>
          <w:szCs w:val="24"/>
        </w:rPr>
        <w:fldChar w:fldCharType="end"/>
      </w:r>
      <w:r w:rsidRPr="00926734">
        <w:rPr>
          <w:rFonts w:eastAsiaTheme="minorEastAsia"/>
          <w:sz w:val="24"/>
          <w:szCs w:val="24"/>
        </w:rPr>
        <w:t xml:space="preserve"> Moreover, methods there exists methods that adjust tests based on standard linear regression (i.e., regression without cluster effects) to better control Type I error rates.</w:t>
      </w:r>
      <w:r w:rsidR="00CA4F0E" w:rsidRPr="00926734">
        <w:rPr>
          <w:rFonts w:eastAsiaTheme="minorEastAsia"/>
          <w:sz w:val="24"/>
          <w:szCs w:val="24"/>
        </w:rPr>
        <w:fldChar w:fldCharType="begin"/>
      </w:r>
      <w:r w:rsidR="00CA4F0E" w:rsidRPr="00926734">
        <w:rPr>
          <w:rFonts w:eastAsiaTheme="minorEastAsia"/>
          <w:sz w:val="24"/>
          <w:szCs w:val="24"/>
        </w:rPr>
        <w:instrText xml:space="preserve"> ADDIN EN.CITE &lt;EndNote&gt;&lt;Cite&gt;&lt;Author&gt;Hedges&lt;/Author&gt;&lt;Year&gt;2007&lt;/Year&gt;&lt;RecNum&gt;82&lt;/RecNum&gt;&lt;DisplayText&gt;&lt;style face="superscript"&gt;5&lt;/style&gt;&lt;/DisplayText&gt;&lt;record&gt;&lt;rec-number&gt;82&lt;/rec-number&gt;&lt;foreign-keys&gt;&lt;key app="EN" db-id="edfafs5sw2e9fne55p6xw5ededp0592zdzrs" timestamp="1753911532"&gt;82&lt;/key&gt;&lt;/foreign-keys&gt;&lt;ref-type name="Journal Article"&gt;17&lt;/ref-type&gt;&lt;contributors&gt;&lt;authors&gt;&lt;author&gt;Hedges, L. V.&lt;/author&gt;&lt;/authors&gt;&lt;/contributors&gt;&lt;titles&gt;&lt;title&gt;Correcting a significance test for clustering.&lt;/title&gt;&lt;secondary-title&gt;Journal of Educational and Behavioral Statistics&lt;/secondary-title&gt;&lt;/titles&gt;&lt;periodical&gt;&lt;full-title&gt;Journal of Educational and Behavioral Statistics&lt;/full-title&gt;&lt;/periodical&gt;&lt;pages&gt;151-179&lt;/pages&gt;&lt;volume&gt;32&lt;/volume&gt;&lt;number&gt;2&lt;/number&gt;&lt;dates&gt;&lt;year&gt;2007&lt;/year&gt;&lt;/dates&gt;&lt;urls&gt;&lt;/urls&gt;&lt;electronic-resource-num&gt;https://doi.org/10.3102/1076998606298040&lt;/electronic-resource-num&gt;&lt;/record&gt;&lt;/Cite&gt;&lt;/EndNote&gt;</w:instrText>
      </w:r>
      <w:r w:rsidR="00CA4F0E" w:rsidRPr="00926734">
        <w:rPr>
          <w:rFonts w:eastAsiaTheme="minorEastAsia"/>
          <w:sz w:val="24"/>
          <w:szCs w:val="24"/>
        </w:rPr>
        <w:fldChar w:fldCharType="separate"/>
      </w:r>
      <w:r w:rsidR="00CA4F0E" w:rsidRPr="00926734">
        <w:rPr>
          <w:rFonts w:eastAsiaTheme="minorEastAsia"/>
          <w:noProof/>
          <w:sz w:val="24"/>
          <w:szCs w:val="24"/>
          <w:vertAlign w:val="superscript"/>
        </w:rPr>
        <w:t>5</w:t>
      </w:r>
      <w:r w:rsidR="00CA4F0E" w:rsidRPr="00926734">
        <w:rPr>
          <w:rFonts w:eastAsiaTheme="minorEastAsia"/>
          <w:sz w:val="24"/>
          <w:szCs w:val="24"/>
        </w:rPr>
        <w:fldChar w:fldCharType="end"/>
      </w:r>
    </w:p>
    <w:p w14:paraId="3AE74504" w14:textId="77777777" w:rsidR="00CA4F0E" w:rsidRDefault="00CA4F0E"/>
    <w:p w14:paraId="6598EE2B" w14:textId="77777777" w:rsidR="00CA4F0E" w:rsidRDefault="00CA4F0E"/>
    <w:p w14:paraId="63A322C2" w14:textId="77777777" w:rsidR="00CA4F0E" w:rsidRPr="00CA4F0E" w:rsidRDefault="00CA4F0E" w:rsidP="00CA4F0E">
      <w:pPr>
        <w:pStyle w:val="EndNoteBibliography"/>
        <w:ind w:left="720" w:hanging="720"/>
        <w:rPr>
          <w:noProof/>
        </w:rPr>
      </w:pPr>
      <w:r>
        <w:fldChar w:fldCharType="begin"/>
      </w:r>
      <w:r>
        <w:instrText xml:space="preserve"> ADDIN EN.REFLIST </w:instrText>
      </w:r>
      <w:r>
        <w:fldChar w:fldCharType="separate"/>
      </w:r>
      <w:r w:rsidRPr="00CA4F0E">
        <w:rPr>
          <w:noProof/>
        </w:rPr>
        <w:t>1.</w:t>
      </w:r>
      <w:r w:rsidRPr="00CA4F0E">
        <w:rPr>
          <w:noProof/>
        </w:rPr>
        <w:tab/>
        <w:t>G. F. A Rule for Inferring Individual-Level Relationships from Aggregate Data. American Sociological Revew 1978;43(4):557-572.</w:t>
      </w:r>
    </w:p>
    <w:p w14:paraId="55006BCE" w14:textId="77777777" w:rsidR="00CA4F0E" w:rsidRPr="00CA4F0E" w:rsidRDefault="00CA4F0E" w:rsidP="00CA4F0E">
      <w:pPr>
        <w:pStyle w:val="EndNoteBibliography"/>
        <w:ind w:left="720" w:hanging="720"/>
        <w:rPr>
          <w:noProof/>
        </w:rPr>
      </w:pPr>
      <w:r w:rsidRPr="00CA4F0E">
        <w:rPr>
          <w:noProof/>
        </w:rPr>
        <w:t>2.</w:t>
      </w:r>
      <w:r w:rsidRPr="00CA4F0E">
        <w:rPr>
          <w:noProof/>
        </w:rPr>
        <w:tab/>
        <w:t>Robinson WS. Ecological correlations and the behavior of individuals. Int J Epidemiol 2009;38(2):337-41. DOI: 10.1093/ije/dyn357.</w:t>
      </w:r>
    </w:p>
    <w:p w14:paraId="59804FF3" w14:textId="77777777" w:rsidR="00CA4F0E" w:rsidRPr="00CA4F0E" w:rsidRDefault="00CA4F0E" w:rsidP="00CA4F0E">
      <w:pPr>
        <w:pStyle w:val="EndNoteBibliography"/>
        <w:ind w:left="720" w:hanging="720"/>
        <w:rPr>
          <w:noProof/>
        </w:rPr>
      </w:pPr>
      <w:r w:rsidRPr="00CA4F0E">
        <w:rPr>
          <w:noProof/>
        </w:rPr>
        <w:t>3.</w:t>
      </w:r>
      <w:r w:rsidRPr="00CA4F0E">
        <w:rPr>
          <w:noProof/>
        </w:rPr>
        <w:tab/>
        <w:t>Raudenbush SWB, A.S. Hierarchical Linear Models: Applications and Data Analysis Methods. 2nd ed: Sage, 2002.</w:t>
      </w:r>
    </w:p>
    <w:p w14:paraId="3D5988FC" w14:textId="77777777" w:rsidR="00CA4F0E" w:rsidRPr="00CA4F0E" w:rsidRDefault="00CA4F0E" w:rsidP="00CA4F0E">
      <w:pPr>
        <w:pStyle w:val="EndNoteBibliography"/>
        <w:ind w:left="720" w:hanging="720"/>
        <w:rPr>
          <w:noProof/>
        </w:rPr>
      </w:pPr>
      <w:r w:rsidRPr="00CA4F0E">
        <w:rPr>
          <w:noProof/>
        </w:rPr>
        <w:t>4.</w:t>
      </w:r>
      <w:r w:rsidRPr="00CA4F0E">
        <w:rPr>
          <w:noProof/>
        </w:rPr>
        <w:tab/>
        <w:t>Snijders TABB, R.J. Multilevel Analysis: An Introduction to Basic and Advanced Multilevel Modeling. 2nd ed: Sage, 2012.</w:t>
      </w:r>
    </w:p>
    <w:p w14:paraId="5512F392" w14:textId="67B93FEA" w:rsidR="00CA4F0E" w:rsidRPr="00CA4F0E" w:rsidRDefault="00CA4F0E" w:rsidP="00CA4F0E">
      <w:pPr>
        <w:pStyle w:val="EndNoteBibliography"/>
        <w:ind w:left="720" w:hanging="720"/>
        <w:rPr>
          <w:noProof/>
        </w:rPr>
      </w:pPr>
      <w:r w:rsidRPr="00CA4F0E">
        <w:rPr>
          <w:noProof/>
        </w:rPr>
        <w:t>5.</w:t>
      </w:r>
      <w:r w:rsidRPr="00CA4F0E">
        <w:rPr>
          <w:noProof/>
        </w:rPr>
        <w:tab/>
        <w:t xml:space="preserve">Hedges LV. Correcting a significance test for clustering. Journal of Educational and Behavioral Statistics 2007;32(2):151-179. DOI: </w:t>
      </w:r>
      <w:hyperlink r:id="rId6" w:history="1">
        <w:r w:rsidRPr="00CA4F0E">
          <w:rPr>
            <w:rStyle w:val="Hyperlink"/>
            <w:noProof/>
          </w:rPr>
          <w:t>https://doi.org/10.3102/1076998606298040</w:t>
        </w:r>
      </w:hyperlink>
      <w:r w:rsidRPr="00CA4F0E">
        <w:rPr>
          <w:noProof/>
        </w:rPr>
        <w:t>.</w:t>
      </w:r>
    </w:p>
    <w:p w14:paraId="06933755" w14:textId="77777777" w:rsidR="00CA4F0E" w:rsidRPr="00CA4F0E" w:rsidRDefault="00CA4F0E" w:rsidP="00CA4F0E">
      <w:pPr>
        <w:pStyle w:val="EndNoteBibliography"/>
        <w:ind w:left="720" w:hanging="720"/>
        <w:rPr>
          <w:noProof/>
        </w:rPr>
      </w:pPr>
      <w:r w:rsidRPr="00CA4F0E">
        <w:rPr>
          <w:noProof/>
        </w:rPr>
        <w:t>6.</w:t>
      </w:r>
      <w:r w:rsidRPr="00CA4F0E">
        <w:rPr>
          <w:noProof/>
        </w:rPr>
        <w:tab/>
        <w:t>Manor O. ZDM. Small sample inference for the fixed effects in the mixed linear model. Comput Stat Data Anal 2004;46:801-817.</w:t>
      </w:r>
    </w:p>
    <w:p w14:paraId="1D31C7D6" w14:textId="673EC43A" w:rsidR="00CA4F0E" w:rsidRPr="00CA4F0E" w:rsidRDefault="00CA4F0E" w:rsidP="00CA4F0E">
      <w:pPr>
        <w:pStyle w:val="EndNoteBibliography"/>
        <w:ind w:left="720" w:hanging="720"/>
        <w:rPr>
          <w:noProof/>
        </w:rPr>
      </w:pPr>
      <w:r w:rsidRPr="00CA4F0E">
        <w:rPr>
          <w:noProof/>
        </w:rPr>
        <w:t>7.</w:t>
      </w:r>
      <w:r w:rsidRPr="00CA4F0E">
        <w:rPr>
          <w:noProof/>
        </w:rPr>
        <w:tab/>
        <w:t xml:space="preserve">Raudenbush SW. Statistical analysis and optimal design for cluster randomized trials. Psychol Methods 1997;2(2):173-185. DOI: </w:t>
      </w:r>
      <w:hyperlink r:id="rId7" w:history="1">
        <w:r w:rsidRPr="00CA4F0E">
          <w:rPr>
            <w:rStyle w:val="Hyperlink"/>
            <w:noProof/>
          </w:rPr>
          <w:t>https://doi.org/10.1037/1082-989X.2.2.173</w:t>
        </w:r>
      </w:hyperlink>
      <w:r w:rsidRPr="00CA4F0E">
        <w:rPr>
          <w:noProof/>
        </w:rPr>
        <w:t>.</w:t>
      </w:r>
    </w:p>
    <w:p w14:paraId="33A8F6F1" w14:textId="77777777" w:rsidR="00CA4F0E" w:rsidRPr="00CA4F0E" w:rsidRDefault="00CA4F0E" w:rsidP="00CA4F0E">
      <w:pPr>
        <w:pStyle w:val="EndNoteBibliography"/>
        <w:ind w:left="720" w:hanging="720"/>
        <w:rPr>
          <w:noProof/>
        </w:rPr>
      </w:pPr>
      <w:r w:rsidRPr="00CA4F0E">
        <w:rPr>
          <w:noProof/>
        </w:rPr>
        <w:t>8.</w:t>
      </w:r>
      <w:r w:rsidRPr="00CA4F0E">
        <w:rPr>
          <w:noProof/>
        </w:rPr>
        <w:tab/>
        <w:t>Diggle P.J. HP, Liang K.Y., Zeger S.L. Analysis of Longitudinal Data. 2nd ed: Oxford University Press, 2002.</w:t>
      </w:r>
    </w:p>
    <w:p w14:paraId="0E906E56" w14:textId="45323F08" w:rsidR="00507B20" w:rsidRDefault="00CA4F0E">
      <w:r>
        <w:fldChar w:fldCharType="end"/>
      </w:r>
    </w:p>
    <w:sectPr w:rsidR="00507B20" w:rsidSect="001508EB">
      <w:headerReference w:type="default" r:id="rId8"/>
      <w:footerReference w:type="even" r:id="rId9"/>
      <w:footerReference w:type="default" r:id="rId10"/>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17EE3" w14:textId="77777777" w:rsidR="00505BB4" w:rsidRDefault="00505BB4">
      <w:r>
        <w:separator/>
      </w:r>
    </w:p>
  </w:endnote>
  <w:endnote w:type="continuationSeparator" w:id="0">
    <w:p w14:paraId="357B5C88" w14:textId="77777777" w:rsidR="00505BB4" w:rsidRDefault="00505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3336290"/>
      <w:docPartObj>
        <w:docPartGallery w:val="Page Numbers (Bottom of Page)"/>
        <w:docPartUnique/>
      </w:docPartObj>
    </w:sdtPr>
    <w:sdtContent>
      <w:p w14:paraId="45C20A36" w14:textId="77777777" w:rsidR="001508EB" w:rsidRDefault="001508EB" w:rsidP="005001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00E9A5A" w14:textId="77777777" w:rsidR="001508EB" w:rsidRDefault="001508EB" w:rsidP="005620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38863"/>
      <w:docPartObj>
        <w:docPartGallery w:val="Page Numbers (Bottom of Page)"/>
        <w:docPartUnique/>
      </w:docPartObj>
    </w:sdtPr>
    <w:sdtContent>
      <w:p w14:paraId="52BCC2AD" w14:textId="77777777" w:rsidR="001508EB" w:rsidRDefault="001508EB" w:rsidP="005001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85578B" w14:textId="77777777" w:rsidR="001508EB" w:rsidRDefault="001508EB" w:rsidP="005620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6E2C3" w14:textId="77777777" w:rsidR="00505BB4" w:rsidRDefault="00505BB4">
      <w:r>
        <w:separator/>
      </w:r>
    </w:p>
  </w:footnote>
  <w:footnote w:type="continuationSeparator" w:id="0">
    <w:p w14:paraId="1689A9FF" w14:textId="77777777" w:rsidR="00505BB4" w:rsidRDefault="00505B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8C98C8" w14:textId="77777777" w:rsidR="001508EB" w:rsidRDefault="001508EB">
    <w:pPr>
      <w:pStyle w:val="Header"/>
    </w:pPr>
    <w:r>
      <w:t>Cluster-Randomized Trials in Emergency Care Research</w:t>
    </w:r>
  </w:p>
  <w:p w14:paraId="42CDE7CE" w14:textId="77777777" w:rsidR="001508EB" w:rsidRDefault="001508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fafs5sw2e9fne55p6xw5ededp0592zdzrs&quot;&gt;cRCT in EM Review&lt;record-ids&gt;&lt;item&gt;71&lt;/item&gt;&lt;item&gt;72&lt;/item&gt;&lt;item&gt;80&lt;/item&gt;&lt;item&gt;81&lt;/item&gt;&lt;item&gt;82&lt;/item&gt;&lt;item&gt;83&lt;/item&gt;&lt;item&gt;84&lt;/item&gt;&lt;item&gt;85&lt;/item&gt;&lt;/record-ids&gt;&lt;/item&gt;&lt;/Libraries&gt;"/>
  </w:docVars>
  <w:rsids>
    <w:rsidRoot w:val="001508EB"/>
    <w:rsid w:val="00013FD1"/>
    <w:rsid w:val="000211B3"/>
    <w:rsid w:val="00025C1F"/>
    <w:rsid w:val="00025DB8"/>
    <w:rsid w:val="00027231"/>
    <w:rsid w:val="00032763"/>
    <w:rsid w:val="00033E1C"/>
    <w:rsid w:val="00036BD6"/>
    <w:rsid w:val="00036FB8"/>
    <w:rsid w:val="0004161F"/>
    <w:rsid w:val="00042833"/>
    <w:rsid w:val="000471E7"/>
    <w:rsid w:val="00054AE3"/>
    <w:rsid w:val="00054DB3"/>
    <w:rsid w:val="00064F14"/>
    <w:rsid w:val="00066AAD"/>
    <w:rsid w:val="0007051B"/>
    <w:rsid w:val="000835F0"/>
    <w:rsid w:val="0008780A"/>
    <w:rsid w:val="00087B84"/>
    <w:rsid w:val="0009067E"/>
    <w:rsid w:val="00091AA5"/>
    <w:rsid w:val="00094964"/>
    <w:rsid w:val="0009628E"/>
    <w:rsid w:val="000A1BFD"/>
    <w:rsid w:val="000A5B82"/>
    <w:rsid w:val="000B576D"/>
    <w:rsid w:val="000B6369"/>
    <w:rsid w:val="000B7E67"/>
    <w:rsid w:val="000C1A98"/>
    <w:rsid w:val="000C1F37"/>
    <w:rsid w:val="000C27DE"/>
    <w:rsid w:val="000D35DC"/>
    <w:rsid w:val="000D3B08"/>
    <w:rsid w:val="000F072F"/>
    <w:rsid w:val="000F7A7C"/>
    <w:rsid w:val="001138B1"/>
    <w:rsid w:val="0012027D"/>
    <w:rsid w:val="00123F4F"/>
    <w:rsid w:val="001240AD"/>
    <w:rsid w:val="00131EAE"/>
    <w:rsid w:val="00135591"/>
    <w:rsid w:val="001360F7"/>
    <w:rsid w:val="00145DCE"/>
    <w:rsid w:val="001508EB"/>
    <w:rsid w:val="00162EBD"/>
    <w:rsid w:val="00171B98"/>
    <w:rsid w:val="00173B08"/>
    <w:rsid w:val="00173BCA"/>
    <w:rsid w:val="001830A4"/>
    <w:rsid w:val="00184F5C"/>
    <w:rsid w:val="00185C1C"/>
    <w:rsid w:val="00187A01"/>
    <w:rsid w:val="001937AE"/>
    <w:rsid w:val="00197AE7"/>
    <w:rsid w:val="001A25FC"/>
    <w:rsid w:val="001B70E8"/>
    <w:rsid w:val="001C05EA"/>
    <w:rsid w:val="001C7B46"/>
    <w:rsid w:val="001D3460"/>
    <w:rsid w:val="001E5DEC"/>
    <w:rsid w:val="001E7082"/>
    <w:rsid w:val="001F07A9"/>
    <w:rsid w:val="002008C1"/>
    <w:rsid w:val="0020167B"/>
    <w:rsid w:val="002058F2"/>
    <w:rsid w:val="002112B1"/>
    <w:rsid w:val="00226B8F"/>
    <w:rsid w:val="00226C6D"/>
    <w:rsid w:val="00233408"/>
    <w:rsid w:val="00247D34"/>
    <w:rsid w:val="00250B51"/>
    <w:rsid w:val="00252D34"/>
    <w:rsid w:val="00254C93"/>
    <w:rsid w:val="00260460"/>
    <w:rsid w:val="00261ABC"/>
    <w:rsid w:val="00271489"/>
    <w:rsid w:val="00274764"/>
    <w:rsid w:val="0027702C"/>
    <w:rsid w:val="00286CCD"/>
    <w:rsid w:val="002A679B"/>
    <w:rsid w:val="002B0500"/>
    <w:rsid w:val="002B0DBE"/>
    <w:rsid w:val="002B7F53"/>
    <w:rsid w:val="002C04D6"/>
    <w:rsid w:val="002C610F"/>
    <w:rsid w:val="002D0F66"/>
    <w:rsid w:val="002D43F6"/>
    <w:rsid w:val="002D5672"/>
    <w:rsid w:val="002E2C01"/>
    <w:rsid w:val="002E5D0E"/>
    <w:rsid w:val="002E7E8D"/>
    <w:rsid w:val="002F1C83"/>
    <w:rsid w:val="002F7E11"/>
    <w:rsid w:val="00306977"/>
    <w:rsid w:val="00306A90"/>
    <w:rsid w:val="00310B13"/>
    <w:rsid w:val="00310D55"/>
    <w:rsid w:val="00311C48"/>
    <w:rsid w:val="003141CE"/>
    <w:rsid w:val="00315EA1"/>
    <w:rsid w:val="0032017C"/>
    <w:rsid w:val="00323064"/>
    <w:rsid w:val="00335B3C"/>
    <w:rsid w:val="00336482"/>
    <w:rsid w:val="00336990"/>
    <w:rsid w:val="003433C5"/>
    <w:rsid w:val="00346F64"/>
    <w:rsid w:val="00363429"/>
    <w:rsid w:val="00370FE9"/>
    <w:rsid w:val="00383A08"/>
    <w:rsid w:val="0039163F"/>
    <w:rsid w:val="00396C67"/>
    <w:rsid w:val="003A42CC"/>
    <w:rsid w:val="003B0444"/>
    <w:rsid w:val="003B2EF8"/>
    <w:rsid w:val="003B44A4"/>
    <w:rsid w:val="003B5717"/>
    <w:rsid w:val="003B7676"/>
    <w:rsid w:val="003D47B7"/>
    <w:rsid w:val="003D56FF"/>
    <w:rsid w:val="003D5841"/>
    <w:rsid w:val="003E14B4"/>
    <w:rsid w:val="003E560B"/>
    <w:rsid w:val="003E7AE6"/>
    <w:rsid w:val="00413403"/>
    <w:rsid w:val="0041592F"/>
    <w:rsid w:val="0041739C"/>
    <w:rsid w:val="0042106D"/>
    <w:rsid w:val="004217EE"/>
    <w:rsid w:val="004232D1"/>
    <w:rsid w:val="00432B29"/>
    <w:rsid w:val="004341A9"/>
    <w:rsid w:val="00441C0F"/>
    <w:rsid w:val="0045548C"/>
    <w:rsid w:val="00470791"/>
    <w:rsid w:val="00471B35"/>
    <w:rsid w:val="00477EE4"/>
    <w:rsid w:val="00487702"/>
    <w:rsid w:val="004A135F"/>
    <w:rsid w:val="004A43F8"/>
    <w:rsid w:val="004A4D9A"/>
    <w:rsid w:val="004B4D39"/>
    <w:rsid w:val="004B55D3"/>
    <w:rsid w:val="004B5F4B"/>
    <w:rsid w:val="004C3B84"/>
    <w:rsid w:val="004C6B6D"/>
    <w:rsid w:val="004D0068"/>
    <w:rsid w:val="004D07EB"/>
    <w:rsid w:val="004D16F4"/>
    <w:rsid w:val="004D3FDD"/>
    <w:rsid w:val="004D6356"/>
    <w:rsid w:val="004E00FE"/>
    <w:rsid w:val="004F15F3"/>
    <w:rsid w:val="004F586F"/>
    <w:rsid w:val="00500C17"/>
    <w:rsid w:val="005017B1"/>
    <w:rsid w:val="00504CCC"/>
    <w:rsid w:val="00505BB4"/>
    <w:rsid w:val="00507B20"/>
    <w:rsid w:val="0051372C"/>
    <w:rsid w:val="00522338"/>
    <w:rsid w:val="0052341A"/>
    <w:rsid w:val="00523A89"/>
    <w:rsid w:val="0054076A"/>
    <w:rsid w:val="00555A94"/>
    <w:rsid w:val="0055740E"/>
    <w:rsid w:val="00562AF8"/>
    <w:rsid w:val="005715F3"/>
    <w:rsid w:val="00572177"/>
    <w:rsid w:val="00572A6C"/>
    <w:rsid w:val="0058217A"/>
    <w:rsid w:val="005864CC"/>
    <w:rsid w:val="005A54C3"/>
    <w:rsid w:val="005A76F1"/>
    <w:rsid w:val="005B6200"/>
    <w:rsid w:val="005C4AAD"/>
    <w:rsid w:val="005C69FF"/>
    <w:rsid w:val="005D04AB"/>
    <w:rsid w:val="005F2711"/>
    <w:rsid w:val="005F5D59"/>
    <w:rsid w:val="005F6C8E"/>
    <w:rsid w:val="005F7602"/>
    <w:rsid w:val="006037FF"/>
    <w:rsid w:val="00605951"/>
    <w:rsid w:val="0061788D"/>
    <w:rsid w:val="00621201"/>
    <w:rsid w:val="00621D68"/>
    <w:rsid w:val="006253D8"/>
    <w:rsid w:val="00643E42"/>
    <w:rsid w:val="006522CD"/>
    <w:rsid w:val="00667C3B"/>
    <w:rsid w:val="006749F2"/>
    <w:rsid w:val="00674C37"/>
    <w:rsid w:val="00677364"/>
    <w:rsid w:val="00677652"/>
    <w:rsid w:val="00677776"/>
    <w:rsid w:val="00680864"/>
    <w:rsid w:val="006858DB"/>
    <w:rsid w:val="0068791C"/>
    <w:rsid w:val="006908DF"/>
    <w:rsid w:val="00697143"/>
    <w:rsid w:val="006A73CF"/>
    <w:rsid w:val="006B488F"/>
    <w:rsid w:val="006B4BD9"/>
    <w:rsid w:val="006C20B2"/>
    <w:rsid w:val="006C4714"/>
    <w:rsid w:val="006C61B3"/>
    <w:rsid w:val="006D52F0"/>
    <w:rsid w:val="006D5E33"/>
    <w:rsid w:val="006D7392"/>
    <w:rsid w:val="006E2C9B"/>
    <w:rsid w:val="006E731E"/>
    <w:rsid w:val="006F325E"/>
    <w:rsid w:val="006F383F"/>
    <w:rsid w:val="006F59A5"/>
    <w:rsid w:val="006F6854"/>
    <w:rsid w:val="00700ACE"/>
    <w:rsid w:val="00702AC3"/>
    <w:rsid w:val="00711238"/>
    <w:rsid w:val="00716A2D"/>
    <w:rsid w:val="007241D8"/>
    <w:rsid w:val="007442F0"/>
    <w:rsid w:val="007710A0"/>
    <w:rsid w:val="00777644"/>
    <w:rsid w:val="0078382F"/>
    <w:rsid w:val="0079533F"/>
    <w:rsid w:val="007A0464"/>
    <w:rsid w:val="007A0CF8"/>
    <w:rsid w:val="007A2208"/>
    <w:rsid w:val="007A29B5"/>
    <w:rsid w:val="007B3683"/>
    <w:rsid w:val="007C1B5D"/>
    <w:rsid w:val="007C436B"/>
    <w:rsid w:val="007C6423"/>
    <w:rsid w:val="007C7BC3"/>
    <w:rsid w:val="007D34C8"/>
    <w:rsid w:val="007E0D2C"/>
    <w:rsid w:val="007E6873"/>
    <w:rsid w:val="007F3048"/>
    <w:rsid w:val="007F5C10"/>
    <w:rsid w:val="007F5DC4"/>
    <w:rsid w:val="007F7B09"/>
    <w:rsid w:val="00812B9F"/>
    <w:rsid w:val="0082395E"/>
    <w:rsid w:val="008250F3"/>
    <w:rsid w:val="00825AC0"/>
    <w:rsid w:val="008432FF"/>
    <w:rsid w:val="00843A68"/>
    <w:rsid w:val="00843C54"/>
    <w:rsid w:val="0084543A"/>
    <w:rsid w:val="0085001E"/>
    <w:rsid w:val="0086024A"/>
    <w:rsid w:val="00873BE8"/>
    <w:rsid w:val="008741F7"/>
    <w:rsid w:val="00885522"/>
    <w:rsid w:val="00890850"/>
    <w:rsid w:val="0089281A"/>
    <w:rsid w:val="00895EE6"/>
    <w:rsid w:val="00897398"/>
    <w:rsid w:val="008A4118"/>
    <w:rsid w:val="008B435D"/>
    <w:rsid w:val="008B4A3E"/>
    <w:rsid w:val="008C1860"/>
    <w:rsid w:val="008E08CE"/>
    <w:rsid w:val="008E4A9A"/>
    <w:rsid w:val="008E4E69"/>
    <w:rsid w:val="008F41ED"/>
    <w:rsid w:val="008F6144"/>
    <w:rsid w:val="00900D43"/>
    <w:rsid w:val="00901E5E"/>
    <w:rsid w:val="00905B80"/>
    <w:rsid w:val="00907E32"/>
    <w:rsid w:val="00910E03"/>
    <w:rsid w:val="009163C3"/>
    <w:rsid w:val="00917734"/>
    <w:rsid w:val="00926734"/>
    <w:rsid w:val="009310D3"/>
    <w:rsid w:val="00935BF3"/>
    <w:rsid w:val="00943A61"/>
    <w:rsid w:val="00947A20"/>
    <w:rsid w:val="009539EE"/>
    <w:rsid w:val="009637FB"/>
    <w:rsid w:val="00963A0F"/>
    <w:rsid w:val="00967C54"/>
    <w:rsid w:val="009855F6"/>
    <w:rsid w:val="0098620D"/>
    <w:rsid w:val="009864E3"/>
    <w:rsid w:val="00990CCC"/>
    <w:rsid w:val="00990F4A"/>
    <w:rsid w:val="009A224A"/>
    <w:rsid w:val="009A54A0"/>
    <w:rsid w:val="009C3B42"/>
    <w:rsid w:val="009C487A"/>
    <w:rsid w:val="009D2F2E"/>
    <w:rsid w:val="009D5476"/>
    <w:rsid w:val="009E1AA2"/>
    <w:rsid w:val="009F1952"/>
    <w:rsid w:val="009F42FF"/>
    <w:rsid w:val="009F4618"/>
    <w:rsid w:val="009F5270"/>
    <w:rsid w:val="00A10AFF"/>
    <w:rsid w:val="00A16295"/>
    <w:rsid w:val="00A17464"/>
    <w:rsid w:val="00A26834"/>
    <w:rsid w:val="00A33518"/>
    <w:rsid w:val="00A33D52"/>
    <w:rsid w:val="00A33DE1"/>
    <w:rsid w:val="00A37187"/>
    <w:rsid w:val="00A42AB3"/>
    <w:rsid w:val="00A44804"/>
    <w:rsid w:val="00A53CF9"/>
    <w:rsid w:val="00A57260"/>
    <w:rsid w:val="00A6252D"/>
    <w:rsid w:val="00A6731B"/>
    <w:rsid w:val="00A77A89"/>
    <w:rsid w:val="00A81771"/>
    <w:rsid w:val="00A91DB0"/>
    <w:rsid w:val="00A930FD"/>
    <w:rsid w:val="00A94983"/>
    <w:rsid w:val="00AA259F"/>
    <w:rsid w:val="00AA71F3"/>
    <w:rsid w:val="00AB1F57"/>
    <w:rsid w:val="00AB346B"/>
    <w:rsid w:val="00AB3C78"/>
    <w:rsid w:val="00AB7957"/>
    <w:rsid w:val="00AC287F"/>
    <w:rsid w:val="00AD2D0D"/>
    <w:rsid w:val="00AE06C4"/>
    <w:rsid w:val="00AE2979"/>
    <w:rsid w:val="00AF164C"/>
    <w:rsid w:val="00AF3ED1"/>
    <w:rsid w:val="00B009C8"/>
    <w:rsid w:val="00B00E3F"/>
    <w:rsid w:val="00B03401"/>
    <w:rsid w:val="00B065ED"/>
    <w:rsid w:val="00B21BD8"/>
    <w:rsid w:val="00B270E2"/>
    <w:rsid w:val="00B3357C"/>
    <w:rsid w:val="00B33846"/>
    <w:rsid w:val="00B3640A"/>
    <w:rsid w:val="00B40AF1"/>
    <w:rsid w:val="00B4121D"/>
    <w:rsid w:val="00B41A9F"/>
    <w:rsid w:val="00B459E3"/>
    <w:rsid w:val="00B46E04"/>
    <w:rsid w:val="00B56701"/>
    <w:rsid w:val="00B578A9"/>
    <w:rsid w:val="00B60C9B"/>
    <w:rsid w:val="00B61197"/>
    <w:rsid w:val="00B62BE2"/>
    <w:rsid w:val="00B750C2"/>
    <w:rsid w:val="00B85AEC"/>
    <w:rsid w:val="00B9280F"/>
    <w:rsid w:val="00BA374C"/>
    <w:rsid w:val="00BB3C94"/>
    <w:rsid w:val="00BB73E2"/>
    <w:rsid w:val="00BC1E53"/>
    <w:rsid w:val="00BC35DE"/>
    <w:rsid w:val="00BC7366"/>
    <w:rsid w:val="00BD775A"/>
    <w:rsid w:val="00BE281E"/>
    <w:rsid w:val="00BE3986"/>
    <w:rsid w:val="00BE5438"/>
    <w:rsid w:val="00BE5500"/>
    <w:rsid w:val="00BF1860"/>
    <w:rsid w:val="00C0012B"/>
    <w:rsid w:val="00C04C69"/>
    <w:rsid w:val="00C05104"/>
    <w:rsid w:val="00C13F73"/>
    <w:rsid w:val="00C22C57"/>
    <w:rsid w:val="00C25AD5"/>
    <w:rsid w:val="00C316EE"/>
    <w:rsid w:val="00C366B5"/>
    <w:rsid w:val="00C37B75"/>
    <w:rsid w:val="00C406B1"/>
    <w:rsid w:val="00C47157"/>
    <w:rsid w:val="00C54ABE"/>
    <w:rsid w:val="00C62405"/>
    <w:rsid w:val="00C62E05"/>
    <w:rsid w:val="00C642C5"/>
    <w:rsid w:val="00C92D7C"/>
    <w:rsid w:val="00C93DD1"/>
    <w:rsid w:val="00C963B0"/>
    <w:rsid w:val="00CA0AED"/>
    <w:rsid w:val="00CA4F0E"/>
    <w:rsid w:val="00CB3323"/>
    <w:rsid w:val="00CB6AC5"/>
    <w:rsid w:val="00CB7356"/>
    <w:rsid w:val="00CD58E9"/>
    <w:rsid w:val="00CD64E8"/>
    <w:rsid w:val="00CE0016"/>
    <w:rsid w:val="00CE0022"/>
    <w:rsid w:val="00CE3F2E"/>
    <w:rsid w:val="00CE4BFE"/>
    <w:rsid w:val="00CF2C38"/>
    <w:rsid w:val="00CF3997"/>
    <w:rsid w:val="00CF5685"/>
    <w:rsid w:val="00CF67E2"/>
    <w:rsid w:val="00D04128"/>
    <w:rsid w:val="00D117F1"/>
    <w:rsid w:val="00D123FB"/>
    <w:rsid w:val="00D13094"/>
    <w:rsid w:val="00D14CC0"/>
    <w:rsid w:val="00D35E7B"/>
    <w:rsid w:val="00D37B8B"/>
    <w:rsid w:val="00D4218D"/>
    <w:rsid w:val="00D435D2"/>
    <w:rsid w:val="00D43AF3"/>
    <w:rsid w:val="00D713C2"/>
    <w:rsid w:val="00D71DAF"/>
    <w:rsid w:val="00D73D43"/>
    <w:rsid w:val="00D814BA"/>
    <w:rsid w:val="00D82BF4"/>
    <w:rsid w:val="00D92B79"/>
    <w:rsid w:val="00D92EA7"/>
    <w:rsid w:val="00DA5110"/>
    <w:rsid w:val="00DB6C44"/>
    <w:rsid w:val="00DC0A07"/>
    <w:rsid w:val="00DC2AFD"/>
    <w:rsid w:val="00DC41AB"/>
    <w:rsid w:val="00DD2DA1"/>
    <w:rsid w:val="00DE4FC8"/>
    <w:rsid w:val="00DF28A8"/>
    <w:rsid w:val="00DF2AAC"/>
    <w:rsid w:val="00DF490A"/>
    <w:rsid w:val="00E043E5"/>
    <w:rsid w:val="00E05C46"/>
    <w:rsid w:val="00E0751E"/>
    <w:rsid w:val="00E15577"/>
    <w:rsid w:val="00E17801"/>
    <w:rsid w:val="00E30A53"/>
    <w:rsid w:val="00E32AA5"/>
    <w:rsid w:val="00E35D30"/>
    <w:rsid w:val="00E36449"/>
    <w:rsid w:val="00E36B14"/>
    <w:rsid w:val="00E43391"/>
    <w:rsid w:val="00E506DD"/>
    <w:rsid w:val="00E516A4"/>
    <w:rsid w:val="00E53273"/>
    <w:rsid w:val="00E60633"/>
    <w:rsid w:val="00E618EA"/>
    <w:rsid w:val="00E646A8"/>
    <w:rsid w:val="00E67AFF"/>
    <w:rsid w:val="00E72247"/>
    <w:rsid w:val="00E75727"/>
    <w:rsid w:val="00E765FB"/>
    <w:rsid w:val="00E8301C"/>
    <w:rsid w:val="00E84B25"/>
    <w:rsid w:val="00E8744A"/>
    <w:rsid w:val="00EA0038"/>
    <w:rsid w:val="00EA3D05"/>
    <w:rsid w:val="00EA596E"/>
    <w:rsid w:val="00EB1BB7"/>
    <w:rsid w:val="00EB1F84"/>
    <w:rsid w:val="00EC094A"/>
    <w:rsid w:val="00EC09DA"/>
    <w:rsid w:val="00EC408B"/>
    <w:rsid w:val="00EC55E1"/>
    <w:rsid w:val="00EE45D7"/>
    <w:rsid w:val="00EE50B8"/>
    <w:rsid w:val="00F05893"/>
    <w:rsid w:val="00F10A65"/>
    <w:rsid w:val="00F20B69"/>
    <w:rsid w:val="00F24C5B"/>
    <w:rsid w:val="00F24CE9"/>
    <w:rsid w:val="00F270E6"/>
    <w:rsid w:val="00F357AE"/>
    <w:rsid w:val="00F36C6D"/>
    <w:rsid w:val="00F5754F"/>
    <w:rsid w:val="00F731E9"/>
    <w:rsid w:val="00F74F8C"/>
    <w:rsid w:val="00F856AF"/>
    <w:rsid w:val="00F87B16"/>
    <w:rsid w:val="00F95906"/>
    <w:rsid w:val="00FA7928"/>
    <w:rsid w:val="00FB0E4D"/>
    <w:rsid w:val="00FB5AA6"/>
    <w:rsid w:val="00FC1DD4"/>
    <w:rsid w:val="00FC3EC8"/>
    <w:rsid w:val="00FC4B0F"/>
    <w:rsid w:val="00FD1907"/>
    <w:rsid w:val="00FF7207"/>
    <w:rsid w:val="00FF7E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852B2"/>
  <w15:chartTrackingRefBased/>
  <w15:docId w15:val="{2237F726-5A3A-2B43-A4CB-BF40D229C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8EB"/>
    <w:rPr>
      <w:kern w:val="0"/>
      <w14:ligatures w14:val="none"/>
    </w:rPr>
  </w:style>
  <w:style w:type="paragraph" w:styleId="Heading1">
    <w:name w:val="heading 1"/>
    <w:basedOn w:val="Normal"/>
    <w:next w:val="Normal"/>
    <w:link w:val="Heading1Char"/>
    <w:uiPriority w:val="9"/>
    <w:qFormat/>
    <w:rsid w:val="001508E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508E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508E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508EB"/>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508EB"/>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508EB"/>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508EB"/>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508EB"/>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508EB"/>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8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8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8E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8E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508E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508E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508E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508E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508E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508E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508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8E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508E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508EB"/>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508EB"/>
    <w:rPr>
      <w:i/>
      <w:iCs/>
      <w:color w:val="404040" w:themeColor="text1" w:themeTint="BF"/>
    </w:rPr>
  </w:style>
  <w:style w:type="paragraph" w:styleId="ListParagraph">
    <w:name w:val="List Paragraph"/>
    <w:basedOn w:val="Normal"/>
    <w:uiPriority w:val="34"/>
    <w:qFormat/>
    <w:rsid w:val="001508EB"/>
    <w:pPr>
      <w:ind w:left="720"/>
      <w:contextualSpacing/>
    </w:pPr>
    <w:rPr>
      <w:kern w:val="2"/>
      <w14:ligatures w14:val="standardContextual"/>
    </w:rPr>
  </w:style>
  <w:style w:type="character" w:styleId="IntenseEmphasis">
    <w:name w:val="Intense Emphasis"/>
    <w:basedOn w:val="DefaultParagraphFont"/>
    <w:uiPriority w:val="21"/>
    <w:qFormat/>
    <w:rsid w:val="001508EB"/>
    <w:rPr>
      <w:i/>
      <w:iCs/>
      <w:color w:val="0F4761" w:themeColor="accent1" w:themeShade="BF"/>
    </w:rPr>
  </w:style>
  <w:style w:type="paragraph" w:styleId="IntenseQuote">
    <w:name w:val="Intense Quote"/>
    <w:basedOn w:val="Normal"/>
    <w:next w:val="Normal"/>
    <w:link w:val="IntenseQuoteChar"/>
    <w:uiPriority w:val="30"/>
    <w:qFormat/>
    <w:rsid w:val="001508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508EB"/>
    <w:rPr>
      <w:i/>
      <w:iCs/>
      <w:color w:val="0F4761" w:themeColor="accent1" w:themeShade="BF"/>
    </w:rPr>
  </w:style>
  <w:style w:type="character" w:styleId="IntenseReference">
    <w:name w:val="Intense Reference"/>
    <w:basedOn w:val="DefaultParagraphFont"/>
    <w:uiPriority w:val="32"/>
    <w:qFormat/>
    <w:rsid w:val="001508EB"/>
    <w:rPr>
      <w:b/>
      <w:bCs/>
      <w:smallCaps/>
      <w:color w:val="0F4761" w:themeColor="accent1" w:themeShade="BF"/>
      <w:spacing w:val="5"/>
    </w:rPr>
  </w:style>
  <w:style w:type="character" w:styleId="CommentReference">
    <w:name w:val="annotation reference"/>
    <w:basedOn w:val="DefaultParagraphFont"/>
    <w:uiPriority w:val="99"/>
    <w:semiHidden/>
    <w:unhideWhenUsed/>
    <w:rsid w:val="001508EB"/>
    <w:rPr>
      <w:sz w:val="16"/>
      <w:szCs w:val="16"/>
    </w:rPr>
  </w:style>
  <w:style w:type="character" w:styleId="Hyperlink">
    <w:name w:val="Hyperlink"/>
    <w:basedOn w:val="DefaultParagraphFont"/>
    <w:uiPriority w:val="99"/>
    <w:unhideWhenUsed/>
    <w:rsid w:val="001508EB"/>
    <w:rPr>
      <w:color w:val="467886" w:themeColor="hyperlink"/>
      <w:u w:val="single"/>
    </w:rPr>
  </w:style>
  <w:style w:type="paragraph" w:styleId="Footer">
    <w:name w:val="footer"/>
    <w:basedOn w:val="Normal"/>
    <w:link w:val="FooterChar"/>
    <w:uiPriority w:val="99"/>
    <w:unhideWhenUsed/>
    <w:rsid w:val="001508EB"/>
    <w:pPr>
      <w:tabs>
        <w:tab w:val="center" w:pos="4680"/>
        <w:tab w:val="right" w:pos="9360"/>
      </w:tabs>
    </w:pPr>
  </w:style>
  <w:style w:type="character" w:customStyle="1" w:styleId="FooterChar">
    <w:name w:val="Footer Char"/>
    <w:basedOn w:val="DefaultParagraphFont"/>
    <w:link w:val="Footer"/>
    <w:uiPriority w:val="99"/>
    <w:rsid w:val="001508EB"/>
    <w:rPr>
      <w:kern w:val="0"/>
      <w14:ligatures w14:val="none"/>
    </w:rPr>
  </w:style>
  <w:style w:type="character" w:styleId="PageNumber">
    <w:name w:val="page number"/>
    <w:basedOn w:val="DefaultParagraphFont"/>
    <w:uiPriority w:val="99"/>
    <w:semiHidden/>
    <w:unhideWhenUsed/>
    <w:rsid w:val="001508EB"/>
  </w:style>
  <w:style w:type="paragraph" w:styleId="Header">
    <w:name w:val="header"/>
    <w:basedOn w:val="Normal"/>
    <w:link w:val="HeaderChar"/>
    <w:uiPriority w:val="99"/>
    <w:unhideWhenUsed/>
    <w:rsid w:val="001508EB"/>
    <w:pPr>
      <w:tabs>
        <w:tab w:val="center" w:pos="4680"/>
        <w:tab w:val="right" w:pos="9360"/>
      </w:tabs>
    </w:pPr>
  </w:style>
  <w:style w:type="character" w:customStyle="1" w:styleId="HeaderChar">
    <w:name w:val="Header Char"/>
    <w:basedOn w:val="DefaultParagraphFont"/>
    <w:link w:val="Header"/>
    <w:uiPriority w:val="99"/>
    <w:rsid w:val="001508EB"/>
    <w:rPr>
      <w:kern w:val="0"/>
      <w14:ligatures w14:val="none"/>
    </w:rPr>
  </w:style>
  <w:style w:type="character" w:styleId="LineNumber">
    <w:name w:val="line number"/>
    <w:basedOn w:val="DefaultParagraphFont"/>
    <w:uiPriority w:val="99"/>
    <w:semiHidden/>
    <w:unhideWhenUsed/>
    <w:rsid w:val="001508EB"/>
  </w:style>
  <w:style w:type="paragraph" w:customStyle="1" w:styleId="EndNoteBibliographyTitle">
    <w:name w:val="EndNote Bibliography Title"/>
    <w:basedOn w:val="Normal"/>
    <w:link w:val="EndNoteBibliographyTitleChar"/>
    <w:rsid w:val="00CA4F0E"/>
    <w:pPr>
      <w:jc w:val="center"/>
    </w:pPr>
  </w:style>
  <w:style w:type="character" w:customStyle="1" w:styleId="EndNoteBibliographyTitleChar">
    <w:name w:val="EndNote Bibliography Title Char"/>
    <w:basedOn w:val="DefaultParagraphFont"/>
    <w:link w:val="EndNoteBibliographyTitle"/>
    <w:rsid w:val="00CA4F0E"/>
    <w:rPr>
      <w:kern w:val="0"/>
      <w14:ligatures w14:val="none"/>
    </w:rPr>
  </w:style>
  <w:style w:type="paragraph" w:customStyle="1" w:styleId="EndNoteBibliography">
    <w:name w:val="EndNote Bibliography"/>
    <w:basedOn w:val="Normal"/>
    <w:link w:val="EndNoteBibliographyChar"/>
    <w:rsid w:val="00CA4F0E"/>
  </w:style>
  <w:style w:type="character" w:customStyle="1" w:styleId="EndNoteBibliographyChar">
    <w:name w:val="EndNote Bibliography Char"/>
    <w:basedOn w:val="DefaultParagraphFont"/>
    <w:link w:val="EndNoteBibliography"/>
    <w:rsid w:val="00CA4F0E"/>
    <w:rPr>
      <w:kern w:val="0"/>
      <w14:ligatures w14:val="none"/>
    </w:rPr>
  </w:style>
  <w:style w:type="character" w:styleId="UnresolvedMention">
    <w:name w:val="Unresolved Mention"/>
    <w:basedOn w:val="DefaultParagraphFont"/>
    <w:uiPriority w:val="99"/>
    <w:semiHidden/>
    <w:unhideWhenUsed/>
    <w:rsid w:val="00CA4F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doi.org/10.1037/1082-989X.2.2.173"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102/1076998606298040"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526</Words>
  <Characters>14404</Characters>
  <Application>Microsoft Office Word</Application>
  <DocSecurity>0</DocSecurity>
  <Lines>120</Lines>
  <Paragraphs>33</Paragraphs>
  <ScaleCrop>false</ScaleCrop>
  <Company/>
  <LinksUpToDate>false</LinksUpToDate>
  <CharactersWithSpaces>1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Kim</dc:creator>
  <cp:keywords/>
  <dc:description/>
  <cp:lastModifiedBy>Howard Kim</cp:lastModifiedBy>
  <cp:revision>8</cp:revision>
  <dcterms:created xsi:type="dcterms:W3CDTF">2025-07-30T21:33:00Z</dcterms:created>
  <dcterms:modified xsi:type="dcterms:W3CDTF">2025-08-11T21:06:00Z</dcterms:modified>
</cp:coreProperties>
</file>